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6FD6D" w14:textId="2FB152B7" w:rsidR="00AD4930" w:rsidRPr="006A62B4" w:rsidRDefault="0066249C" w:rsidP="00F256AF">
      <w:pPr>
        <w:pStyle w:val="Title"/>
        <w:rPr>
          <w:sz w:val="52"/>
          <w:szCs w:val="52"/>
        </w:rPr>
      </w:pPr>
      <w:r w:rsidRPr="0066249C">
        <w:rPr>
          <w:sz w:val="52"/>
          <w:szCs w:val="52"/>
        </w:rPr>
        <w:t xml:space="preserve">Appendix </w:t>
      </w:r>
      <w:r w:rsidR="00A16F41">
        <w:rPr>
          <w:sz w:val="52"/>
          <w:szCs w:val="52"/>
        </w:rPr>
        <w:t>4</w:t>
      </w:r>
      <w:r w:rsidRPr="0066249C">
        <w:rPr>
          <w:sz w:val="52"/>
          <w:szCs w:val="52"/>
        </w:rPr>
        <w:t xml:space="preserve">: </w:t>
      </w:r>
      <w:r w:rsidR="0096427D">
        <w:rPr>
          <w:sz w:val="52"/>
          <w:szCs w:val="52"/>
        </w:rPr>
        <w:t>Additional quotes from participants</w:t>
      </w:r>
    </w:p>
    <w:tbl>
      <w:tblPr>
        <w:tblStyle w:val="GridTable1Light"/>
        <w:tblW w:w="0" w:type="auto"/>
        <w:tblLook w:val="04A0" w:firstRow="1" w:lastRow="0" w:firstColumn="1" w:lastColumn="0" w:noHBand="0" w:noVBand="1"/>
      </w:tblPr>
      <w:tblGrid>
        <w:gridCol w:w="3397"/>
        <w:gridCol w:w="9553"/>
      </w:tblGrid>
      <w:tr w:rsidR="0096427D" w14:paraId="2867A1C0" w14:textId="77777777" w:rsidTr="009642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3E56D99" w14:textId="459CF6F2" w:rsidR="0096427D" w:rsidRPr="0096427D" w:rsidRDefault="0096427D" w:rsidP="00E073E2">
            <w:pPr>
              <w:rPr>
                <w:iCs/>
              </w:rPr>
            </w:pPr>
            <w:r w:rsidRPr="0096427D">
              <w:rPr>
                <w:iCs/>
              </w:rPr>
              <w:t>Sub-themes</w:t>
            </w:r>
          </w:p>
        </w:tc>
        <w:tc>
          <w:tcPr>
            <w:tcW w:w="9553" w:type="dxa"/>
          </w:tcPr>
          <w:p w14:paraId="33AA540F" w14:textId="63190DF8" w:rsidR="0096427D" w:rsidRPr="0096427D" w:rsidRDefault="0096427D" w:rsidP="00E073E2">
            <w:pPr>
              <w:cnfStyle w:val="100000000000" w:firstRow="1" w:lastRow="0" w:firstColumn="0" w:lastColumn="0" w:oddVBand="0" w:evenVBand="0" w:oddHBand="0" w:evenHBand="0" w:firstRowFirstColumn="0" w:firstRowLastColumn="0" w:lastRowFirstColumn="0" w:lastRowLastColumn="0"/>
              <w:rPr>
                <w:iCs/>
              </w:rPr>
            </w:pPr>
            <w:r>
              <w:rPr>
                <w:iCs/>
              </w:rPr>
              <w:t>Quotes</w:t>
            </w:r>
          </w:p>
        </w:tc>
      </w:tr>
      <w:tr w:rsidR="0096427D" w14:paraId="72CF0C27"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64C61930" w14:textId="5438098E" w:rsidR="0096427D" w:rsidRPr="0096427D" w:rsidRDefault="0096427D" w:rsidP="00E073E2">
            <w:pPr>
              <w:rPr>
                <w:iCs/>
              </w:rPr>
            </w:pPr>
            <w:r w:rsidRPr="0096427D">
              <w:rPr>
                <w:iCs/>
              </w:rPr>
              <w:t>Personal health needs</w:t>
            </w:r>
          </w:p>
        </w:tc>
        <w:tc>
          <w:tcPr>
            <w:tcW w:w="9553" w:type="dxa"/>
          </w:tcPr>
          <w:p w14:paraId="27D1AABF" w14:textId="763E5924" w:rsidR="00D8041D" w:rsidRDefault="00D8041D" w:rsidP="00360F4A">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D8041D">
              <w:rPr>
                <w:sz w:val="20"/>
                <w:szCs w:val="20"/>
              </w:rPr>
              <w:t>I would probably just need someone to show me the benefits</w:t>
            </w:r>
            <w:r>
              <w:rPr>
                <w:sz w:val="20"/>
                <w:szCs w:val="20"/>
              </w:rPr>
              <w:t xml:space="preserve"> and</w:t>
            </w:r>
            <w:r w:rsidRPr="00D8041D">
              <w:rPr>
                <w:sz w:val="20"/>
                <w:szCs w:val="20"/>
              </w:rPr>
              <w:t xml:space="preserve"> how to use it. Probably </w:t>
            </w:r>
            <w:r>
              <w:rPr>
                <w:sz w:val="20"/>
                <w:szCs w:val="20"/>
              </w:rPr>
              <w:t>that’s</w:t>
            </w:r>
            <w:r w:rsidRPr="00D8041D">
              <w:rPr>
                <w:sz w:val="20"/>
                <w:szCs w:val="20"/>
              </w:rPr>
              <w:t xml:space="preserve"> the main thing for me to give an app a try. [Participant 13]</w:t>
            </w:r>
          </w:p>
          <w:p w14:paraId="69D074BA" w14:textId="77777777" w:rsidR="00360F4A" w:rsidRDefault="00360F4A" w:rsidP="00360F4A">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rPr>
            </w:pPr>
          </w:p>
          <w:p w14:paraId="6457D180" w14:textId="274B0C65" w:rsidR="00360F4A" w:rsidRPr="00360F4A" w:rsidRDefault="00360F4A" w:rsidP="00360F4A">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360F4A">
              <w:rPr>
                <w:sz w:val="20"/>
                <w:szCs w:val="20"/>
              </w:rPr>
              <w:t>I think it's yet to be seen whether or not it's (the use of gamification in medication adherence) appropriate or not. I just don't believe it's found it's natural niche in the health industry. I think when it comes to taking medications, what is the tangible benefit that I get out of this other than, you know, improving my health?</w:t>
            </w:r>
            <w:r>
              <w:rPr>
                <w:sz w:val="20"/>
                <w:szCs w:val="20"/>
              </w:rPr>
              <w:t xml:space="preserve"> [Participant 1]</w:t>
            </w:r>
          </w:p>
          <w:p w14:paraId="04205E8D" w14:textId="77777777" w:rsidR="00D8041D" w:rsidRPr="00D8041D" w:rsidRDefault="00D8041D" w:rsidP="00D8041D">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rPr>
            </w:pPr>
          </w:p>
          <w:p w14:paraId="241ACC44" w14:textId="319033CF" w:rsidR="00D90507" w:rsidRPr="00D8041D" w:rsidRDefault="00D90507" w:rsidP="00360F4A">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D8041D">
              <w:rPr>
                <w:sz w:val="20"/>
                <w:szCs w:val="20"/>
              </w:rPr>
              <w:t>I think the reward has to not</w:t>
            </w:r>
            <w:r w:rsidR="00D20272" w:rsidRPr="00D8041D">
              <w:rPr>
                <w:sz w:val="20"/>
                <w:szCs w:val="20"/>
              </w:rPr>
              <w:t xml:space="preserve"> be</w:t>
            </w:r>
            <w:r w:rsidRPr="00D8041D">
              <w:rPr>
                <w:sz w:val="20"/>
                <w:szCs w:val="20"/>
              </w:rPr>
              <w:t xml:space="preserve"> meaningless, but just one little notch up from meaningless. I think it has to be extremely subtle. So subtle that for a patient not to worry about it but still have someone something to look forward to</w:t>
            </w:r>
            <w:r w:rsidR="00D20272" w:rsidRPr="00D8041D">
              <w:rPr>
                <w:sz w:val="20"/>
                <w:szCs w:val="20"/>
              </w:rPr>
              <w:t xml:space="preserve"> [Participant 5]</w:t>
            </w:r>
          </w:p>
          <w:p w14:paraId="509BE5BB" w14:textId="77777777" w:rsidR="00AE373F" w:rsidRPr="00D8041D" w:rsidRDefault="00AE373F" w:rsidP="00B8132D">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p w14:paraId="1AC079B6" w14:textId="19701603" w:rsidR="00B8132D" w:rsidRPr="00D8041D" w:rsidRDefault="00D20272" w:rsidP="00360F4A">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D8041D">
              <w:rPr>
                <w:sz w:val="20"/>
                <w:szCs w:val="20"/>
              </w:rPr>
              <w:t>As long as</w:t>
            </w:r>
            <w:r w:rsidR="00B8132D" w:rsidRPr="00D8041D">
              <w:rPr>
                <w:sz w:val="20"/>
                <w:szCs w:val="20"/>
              </w:rPr>
              <w:t xml:space="preserve"> the user fully understands and recognizes the reward and if it resonates with them, then I think they'll continue to use </w:t>
            </w:r>
            <w:r w:rsidRPr="00D8041D">
              <w:rPr>
                <w:sz w:val="20"/>
                <w:szCs w:val="20"/>
              </w:rPr>
              <w:t>the app</w:t>
            </w:r>
            <w:r w:rsidR="00B8132D" w:rsidRPr="00D8041D">
              <w:rPr>
                <w:sz w:val="20"/>
                <w:szCs w:val="20"/>
              </w:rPr>
              <w:t xml:space="preserve"> and make it actually part of that of their daily life.</w:t>
            </w:r>
            <w:r w:rsidRPr="00D8041D">
              <w:rPr>
                <w:sz w:val="20"/>
                <w:szCs w:val="20"/>
              </w:rPr>
              <w:t xml:space="preserve"> [Participant 5]</w:t>
            </w:r>
          </w:p>
          <w:p w14:paraId="6509F6FC" w14:textId="77777777" w:rsidR="00B8132D" w:rsidRPr="00D8041D" w:rsidRDefault="00B8132D" w:rsidP="00B8132D">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51C91BD4" w14:textId="3F7F42A5" w:rsidR="00AE373F" w:rsidRPr="00D8041D" w:rsidRDefault="00D20272" w:rsidP="00360F4A">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D8041D">
              <w:rPr>
                <w:sz w:val="20"/>
                <w:szCs w:val="20"/>
              </w:rPr>
              <w:t>I</w:t>
            </w:r>
            <w:r w:rsidR="00B8132D" w:rsidRPr="00D8041D">
              <w:rPr>
                <w:sz w:val="20"/>
                <w:szCs w:val="20"/>
              </w:rPr>
              <w:t xml:space="preserve">t </w:t>
            </w:r>
            <w:r w:rsidRPr="00D8041D">
              <w:rPr>
                <w:sz w:val="20"/>
                <w:szCs w:val="20"/>
              </w:rPr>
              <w:t xml:space="preserve">would </w:t>
            </w:r>
            <w:r w:rsidR="00B8132D" w:rsidRPr="00D8041D">
              <w:rPr>
                <w:sz w:val="20"/>
                <w:szCs w:val="20"/>
              </w:rPr>
              <w:t>be important to figure out what the goal of medication adherence is for people, for example, before figuring out what kind of reward to give.</w:t>
            </w:r>
            <w:r w:rsidRPr="00D8041D">
              <w:rPr>
                <w:sz w:val="20"/>
                <w:szCs w:val="20"/>
              </w:rPr>
              <w:t xml:space="preserve"> [Participant 2]</w:t>
            </w:r>
          </w:p>
          <w:p w14:paraId="1EC125AC" w14:textId="37995520" w:rsidR="00AE373F" w:rsidRPr="00AE373F" w:rsidRDefault="00AE373F" w:rsidP="00AE373F">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tc>
      </w:tr>
      <w:tr w:rsidR="0096427D" w14:paraId="219BAC1A"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0C1217C0" w14:textId="1B035F04" w:rsidR="0096427D" w:rsidRPr="0096427D" w:rsidRDefault="0096427D" w:rsidP="00E073E2">
            <w:pPr>
              <w:rPr>
                <w:iCs/>
              </w:rPr>
            </w:pPr>
            <w:r w:rsidRPr="0096427D">
              <w:rPr>
                <w:iCs/>
              </w:rPr>
              <w:t>Public benefit and impact</w:t>
            </w:r>
          </w:p>
        </w:tc>
        <w:tc>
          <w:tcPr>
            <w:tcW w:w="9553" w:type="dxa"/>
          </w:tcPr>
          <w:p w14:paraId="6C113351" w14:textId="6B594B14" w:rsidR="00AE373F" w:rsidRPr="007768B9" w:rsidRDefault="00AE373F"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 xml:space="preserve">I'm only taking one medicine at time, but I could see how </w:t>
            </w:r>
            <w:r w:rsidR="007468AB" w:rsidRPr="007768B9">
              <w:rPr>
                <w:sz w:val="20"/>
                <w:szCs w:val="20"/>
              </w:rPr>
              <w:t>an</w:t>
            </w:r>
            <w:r w:rsidRPr="007768B9">
              <w:rPr>
                <w:sz w:val="20"/>
                <w:szCs w:val="20"/>
              </w:rPr>
              <w:t xml:space="preserve"> app w</w:t>
            </w:r>
            <w:r w:rsidR="007468AB" w:rsidRPr="007768B9">
              <w:rPr>
                <w:sz w:val="20"/>
                <w:szCs w:val="20"/>
              </w:rPr>
              <w:t>ould</w:t>
            </w:r>
            <w:r w:rsidRPr="007768B9">
              <w:rPr>
                <w:sz w:val="20"/>
                <w:szCs w:val="20"/>
              </w:rPr>
              <w:t xml:space="preserve"> be </w:t>
            </w:r>
            <w:r w:rsidR="007468AB" w:rsidRPr="007768B9">
              <w:rPr>
                <w:sz w:val="20"/>
                <w:szCs w:val="20"/>
              </w:rPr>
              <w:t>really useful</w:t>
            </w:r>
            <w:r w:rsidRPr="007768B9">
              <w:rPr>
                <w:sz w:val="20"/>
                <w:szCs w:val="20"/>
              </w:rPr>
              <w:t xml:space="preserve"> if you're having multiple medications </w:t>
            </w:r>
            <w:r w:rsidR="007468AB" w:rsidRPr="007768B9">
              <w:rPr>
                <w:sz w:val="20"/>
                <w:szCs w:val="20"/>
              </w:rPr>
              <w:t>because</w:t>
            </w:r>
            <w:r w:rsidRPr="007768B9">
              <w:rPr>
                <w:sz w:val="20"/>
                <w:szCs w:val="20"/>
              </w:rPr>
              <w:t xml:space="preserve"> an alarm can't do that.</w:t>
            </w:r>
            <w:r w:rsidR="007468AB" w:rsidRPr="007768B9">
              <w:rPr>
                <w:sz w:val="20"/>
                <w:szCs w:val="20"/>
              </w:rPr>
              <w:t xml:space="preserve"> [Participant 4]</w:t>
            </w:r>
          </w:p>
          <w:p w14:paraId="203F1715" w14:textId="77777777" w:rsidR="007468AB" w:rsidRPr="007768B9" w:rsidRDefault="007468AB" w:rsidP="007468AB">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rPr>
            </w:pPr>
          </w:p>
          <w:p w14:paraId="52AFC6C2" w14:textId="59AC2EBE" w:rsidR="0096427D" w:rsidRPr="007768B9" w:rsidRDefault="007468AB"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M</w:t>
            </w:r>
            <w:r w:rsidR="0096427D" w:rsidRPr="007768B9">
              <w:rPr>
                <w:sz w:val="20"/>
                <w:szCs w:val="20"/>
              </w:rPr>
              <w:t>aybe for old</w:t>
            </w:r>
            <w:r w:rsidRPr="007768B9">
              <w:rPr>
                <w:sz w:val="20"/>
                <w:szCs w:val="20"/>
              </w:rPr>
              <w:t>er</w:t>
            </w:r>
            <w:r w:rsidR="0096427D" w:rsidRPr="007768B9">
              <w:rPr>
                <w:sz w:val="20"/>
                <w:szCs w:val="20"/>
              </w:rPr>
              <w:t xml:space="preserve"> people </w:t>
            </w:r>
            <w:r w:rsidR="00360F4A" w:rsidRPr="007768B9">
              <w:rPr>
                <w:sz w:val="20"/>
                <w:szCs w:val="20"/>
              </w:rPr>
              <w:t>an</w:t>
            </w:r>
            <w:r w:rsidR="0096427D" w:rsidRPr="007768B9">
              <w:rPr>
                <w:sz w:val="20"/>
                <w:szCs w:val="20"/>
              </w:rPr>
              <w:t xml:space="preserve"> app</w:t>
            </w:r>
            <w:r w:rsidR="00360F4A" w:rsidRPr="007768B9">
              <w:rPr>
                <w:sz w:val="20"/>
                <w:szCs w:val="20"/>
              </w:rPr>
              <w:t xml:space="preserve"> would help</w:t>
            </w:r>
            <w:r w:rsidR="0096427D" w:rsidRPr="007768B9">
              <w:rPr>
                <w:sz w:val="20"/>
                <w:szCs w:val="20"/>
              </w:rPr>
              <w:t xml:space="preserve"> because they are</w:t>
            </w:r>
            <w:r w:rsidR="00360F4A" w:rsidRPr="007768B9">
              <w:rPr>
                <w:sz w:val="20"/>
                <w:szCs w:val="20"/>
              </w:rPr>
              <w:t xml:space="preserve"> more likely to be</w:t>
            </w:r>
            <w:r w:rsidR="0096427D" w:rsidRPr="007768B9">
              <w:rPr>
                <w:sz w:val="20"/>
                <w:szCs w:val="20"/>
              </w:rPr>
              <w:t xml:space="preserve"> </w:t>
            </w:r>
            <w:r w:rsidRPr="007768B9">
              <w:rPr>
                <w:sz w:val="20"/>
                <w:szCs w:val="20"/>
              </w:rPr>
              <w:t>forgetful. [Participant 3]</w:t>
            </w:r>
          </w:p>
          <w:p w14:paraId="58BD9F48" w14:textId="77777777" w:rsidR="007468AB" w:rsidRPr="007768B9" w:rsidRDefault="007468AB" w:rsidP="007468AB">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rPr>
            </w:pPr>
          </w:p>
          <w:p w14:paraId="635F57E4" w14:textId="298A6260" w:rsidR="008B3423" w:rsidRPr="007768B9" w:rsidRDefault="008B3423"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I think people who are really tech savvy</w:t>
            </w:r>
            <w:r w:rsidR="007468AB" w:rsidRPr="007768B9">
              <w:rPr>
                <w:sz w:val="20"/>
                <w:szCs w:val="20"/>
              </w:rPr>
              <w:t xml:space="preserve"> or are</w:t>
            </w:r>
            <w:r w:rsidRPr="007768B9">
              <w:rPr>
                <w:sz w:val="20"/>
                <w:szCs w:val="20"/>
              </w:rPr>
              <w:t xml:space="preserve"> interested in new things would love to use </w:t>
            </w:r>
            <w:r w:rsidR="007468AB" w:rsidRPr="007768B9">
              <w:rPr>
                <w:sz w:val="20"/>
                <w:szCs w:val="20"/>
              </w:rPr>
              <w:t>an</w:t>
            </w:r>
            <w:r w:rsidRPr="007768B9">
              <w:rPr>
                <w:sz w:val="20"/>
                <w:szCs w:val="20"/>
              </w:rPr>
              <w:t xml:space="preserve"> app. </w:t>
            </w:r>
            <w:r w:rsidR="007468AB" w:rsidRPr="007768B9">
              <w:rPr>
                <w:sz w:val="20"/>
                <w:szCs w:val="20"/>
              </w:rPr>
              <w:t>[Participant 19]</w:t>
            </w:r>
          </w:p>
          <w:p w14:paraId="2BF95364" w14:textId="77777777" w:rsidR="008B3423" w:rsidRPr="007768B9" w:rsidRDefault="008B3423" w:rsidP="008B3423">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4278395D" w14:textId="264F8671" w:rsidR="008B3423" w:rsidRPr="007768B9" w:rsidRDefault="00360F4A"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T</w:t>
            </w:r>
            <w:r w:rsidR="008B3423" w:rsidRPr="007768B9">
              <w:rPr>
                <w:sz w:val="20"/>
                <w:szCs w:val="20"/>
              </w:rPr>
              <w:t>he use of gamification in medication adherence)</w:t>
            </w:r>
            <w:r w:rsidRPr="007768B9">
              <w:rPr>
                <w:sz w:val="20"/>
                <w:szCs w:val="20"/>
              </w:rPr>
              <w:t xml:space="preserve"> is</w:t>
            </w:r>
            <w:r w:rsidR="008B3423" w:rsidRPr="007768B9">
              <w:rPr>
                <w:sz w:val="20"/>
                <w:szCs w:val="20"/>
              </w:rPr>
              <w:t xml:space="preserve"> pretty good because </w:t>
            </w:r>
            <w:r w:rsidRPr="007768B9">
              <w:rPr>
                <w:sz w:val="20"/>
                <w:szCs w:val="20"/>
              </w:rPr>
              <w:t>the</w:t>
            </w:r>
            <w:r w:rsidR="008B3423" w:rsidRPr="007768B9">
              <w:rPr>
                <w:sz w:val="20"/>
                <w:szCs w:val="20"/>
              </w:rPr>
              <w:t xml:space="preserve"> </w:t>
            </w:r>
            <w:r w:rsidR="007768B9" w:rsidRPr="007768B9">
              <w:rPr>
                <w:sz w:val="20"/>
                <w:szCs w:val="20"/>
              </w:rPr>
              <w:t>long-term</w:t>
            </w:r>
            <w:r w:rsidR="008B3423" w:rsidRPr="007768B9">
              <w:rPr>
                <w:sz w:val="20"/>
                <w:szCs w:val="20"/>
              </w:rPr>
              <w:t xml:space="preserve"> goal is to educate the clients and learn about the side effects of drugs and when it's safe or not safe.</w:t>
            </w:r>
            <w:r w:rsidR="007768B9" w:rsidRPr="007768B9">
              <w:rPr>
                <w:sz w:val="20"/>
                <w:szCs w:val="20"/>
              </w:rPr>
              <w:t xml:space="preserve"> [Participant 1</w:t>
            </w:r>
            <w:r w:rsidR="007768B9">
              <w:rPr>
                <w:sz w:val="20"/>
                <w:szCs w:val="20"/>
              </w:rPr>
              <w:t>5</w:t>
            </w:r>
            <w:r w:rsidR="007768B9" w:rsidRPr="007768B9">
              <w:rPr>
                <w:sz w:val="20"/>
                <w:szCs w:val="20"/>
              </w:rPr>
              <w:t>]</w:t>
            </w:r>
          </w:p>
          <w:p w14:paraId="193D8572" w14:textId="77777777" w:rsidR="008B3423" w:rsidRPr="007768B9" w:rsidRDefault="008B3423" w:rsidP="008B3423">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0FFC876B" w14:textId="34E69048" w:rsidR="008B3423" w:rsidRPr="007768B9" w:rsidRDefault="008B3423"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 xml:space="preserve">I think that it is appropriate (to have gamification in apps) because it's it is a good way to get people to take their medication. I guess a negative one would be I don't know if people were </w:t>
            </w:r>
            <w:r w:rsidRPr="007768B9">
              <w:rPr>
                <w:sz w:val="20"/>
                <w:szCs w:val="20"/>
              </w:rPr>
              <w:lastRenderedPageBreak/>
              <w:t>trying to game the system, pun intended, whether they were trying to get the points involved in it.</w:t>
            </w:r>
            <w:r w:rsidR="007768B9" w:rsidRPr="007768B9">
              <w:rPr>
                <w:sz w:val="20"/>
                <w:szCs w:val="20"/>
              </w:rPr>
              <w:t xml:space="preserve"> [Participant 17]</w:t>
            </w:r>
          </w:p>
          <w:p w14:paraId="2D25E3AA" w14:textId="1D0DACCA" w:rsidR="0096427D" w:rsidRPr="007768B9" w:rsidRDefault="0096427D" w:rsidP="00AE373F">
            <w:pPr>
              <w:pStyle w:val="Normal0"/>
              <w:cnfStyle w:val="000000000000" w:firstRow="0" w:lastRow="0" w:firstColumn="0" w:lastColumn="0" w:oddVBand="0" w:evenVBand="0" w:oddHBand="0" w:evenHBand="0" w:firstRowFirstColumn="0" w:firstRowLastColumn="0" w:lastRowFirstColumn="0" w:lastRowLastColumn="0"/>
              <w:rPr>
                <w:iCs/>
              </w:rPr>
            </w:pPr>
          </w:p>
        </w:tc>
      </w:tr>
      <w:tr w:rsidR="0096427D" w14:paraId="1E473637"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6C2635E3" w14:textId="4C8B38D0" w:rsidR="0096427D" w:rsidRPr="0096427D" w:rsidRDefault="0096427D" w:rsidP="00E073E2">
            <w:pPr>
              <w:rPr>
                <w:iCs/>
              </w:rPr>
            </w:pPr>
            <w:r w:rsidRPr="0096427D">
              <w:rPr>
                <w:iCs/>
              </w:rPr>
              <w:lastRenderedPageBreak/>
              <w:t xml:space="preserve">Functionality and </w:t>
            </w:r>
            <w:r w:rsidR="004E1C53">
              <w:rPr>
                <w:iCs/>
              </w:rPr>
              <w:t>reliability</w:t>
            </w:r>
          </w:p>
        </w:tc>
        <w:tc>
          <w:tcPr>
            <w:tcW w:w="9553" w:type="dxa"/>
          </w:tcPr>
          <w:p w14:paraId="132A9419" w14:textId="47E37CE9" w:rsidR="009919AC" w:rsidRPr="007768B9" w:rsidRDefault="009919A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7768B9">
              <w:rPr>
                <w:sz w:val="20"/>
                <w:szCs w:val="20"/>
              </w:rPr>
              <w:t>I don't think it</w:t>
            </w:r>
            <w:r w:rsidR="007768B9" w:rsidRPr="007768B9">
              <w:rPr>
                <w:sz w:val="20"/>
                <w:szCs w:val="20"/>
              </w:rPr>
              <w:t xml:space="preserve"> (game elements)</w:t>
            </w:r>
            <w:r w:rsidRPr="007768B9">
              <w:rPr>
                <w:sz w:val="20"/>
                <w:szCs w:val="20"/>
              </w:rPr>
              <w:t xml:space="preserve"> would deter me from using the app if I thought the app was reliable, but I would start to feel a bit gamey.</w:t>
            </w:r>
            <w:r w:rsidR="007768B9" w:rsidRPr="007768B9">
              <w:rPr>
                <w:sz w:val="20"/>
                <w:szCs w:val="20"/>
              </w:rPr>
              <w:t xml:space="preserve"> [Participant 17]</w:t>
            </w:r>
          </w:p>
          <w:p w14:paraId="46E3C9E4" w14:textId="77777777" w:rsidR="007768B9" w:rsidRPr="00616990" w:rsidRDefault="007768B9" w:rsidP="007768B9">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rPr>
            </w:pPr>
          </w:p>
          <w:p w14:paraId="0FF6AE42" w14:textId="2516240A" w:rsidR="009919AC" w:rsidRPr="00616990" w:rsidRDefault="009919A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616990">
              <w:rPr>
                <w:sz w:val="20"/>
                <w:szCs w:val="20"/>
              </w:rPr>
              <w:t>I think just talking to the app and it just records it rather than having to type.</w:t>
            </w:r>
            <w:r w:rsidR="00616990" w:rsidRPr="00616990">
              <w:t xml:space="preserve"> </w:t>
            </w:r>
            <w:r w:rsidR="00616990" w:rsidRPr="00616990">
              <w:rPr>
                <w:sz w:val="20"/>
                <w:szCs w:val="20"/>
              </w:rPr>
              <w:t>Rather than having to pick up my phone and input the medication I've taken, dosage and what time it was.</w:t>
            </w:r>
            <w:r w:rsidRPr="00616990">
              <w:rPr>
                <w:sz w:val="20"/>
                <w:szCs w:val="20"/>
              </w:rPr>
              <w:t xml:space="preserve"> </w:t>
            </w:r>
            <w:r w:rsidR="007768B9" w:rsidRPr="00616990">
              <w:rPr>
                <w:sz w:val="20"/>
                <w:szCs w:val="20"/>
              </w:rPr>
              <w:t>[Participant 7]</w:t>
            </w:r>
          </w:p>
          <w:p w14:paraId="6D1C7BD4" w14:textId="77777777" w:rsidR="007768B9" w:rsidRPr="00616990" w:rsidRDefault="007768B9" w:rsidP="007768B9">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p w14:paraId="2D6DC02E" w14:textId="545FAD5E" w:rsidR="00DC03CC" w:rsidRPr="00616990" w:rsidRDefault="00DC03C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616990">
              <w:rPr>
                <w:sz w:val="20"/>
                <w:szCs w:val="20"/>
              </w:rPr>
              <w:t xml:space="preserve">I'm less likely to use the app </w:t>
            </w:r>
            <w:r w:rsidR="00616990" w:rsidRPr="00616990">
              <w:rPr>
                <w:sz w:val="20"/>
                <w:szCs w:val="20"/>
              </w:rPr>
              <w:t>if it’s</w:t>
            </w:r>
            <w:r w:rsidRPr="00616990">
              <w:rPr>
                <w:sz w:val="20"/>
                <w:szCs w:val="20"/>
              </w:rPr>
              <w:t xml:space="preserve"> not keeping an accurate log of things in the app.</w:t>
            </w:r>
            <w:r w:rsidR="00616990" w:rsidRPr="00616990">
              <w:t xml:space="preserve"> </w:t>
            </w:r>
            <w:r w:rsidR="00616990" w:rsidRPr="00616990">
              <w:rPr>
                <w:sz w:val="20"/>
                <w:szCs w:val="20"/>
              </w:rPr>
              <w:t>It just like it's a self-fulfilling prophecy.</w:t>
            </w:r>
            <w:r w:rsidRPr="00616990">
              <w:rPr>
                <w:sz w:val="20"/>
                <w:szCs w:val="20"/>
              </w:rPr>
              <w:t xml:space="preserve"> Once you stop using it, you don't want to keep using it.</w:t>
            </w:r>
            <w:r w:rsidR="00616990" w:rsidRPr="00616990">
              <w:rPr>
                <w:sz w:val="20"/>
                <w:szCs w:val="20"/>
              </w:rPr>
              <w:t xml:space="preserve"> [Participant 2]</w:t>
            </w:r>
          </w:p>
          <w:p w14:paraId="0AF8D45F" w14:textId="77777777" w:rsidR="00616990" w:rsidRPr="00616990" w:rsidRDefault="00616990" w:rsidP="00616990">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p w14:paraId="69905C59" w14:textId="5DE2A47F" w:rsidR="00DC03CC" w:rsidRPr="00616990" w:rsidRDefault="00DC03C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616990">
              <w:rPr>
                <w:sz w:val="20"/>
                <w:szCs w:val="20"/>
              </w:rPr>
              <w:t>I honestly don't have much of a problem with it unless that was a slower app in general. Other than that, for me, it doesn't make any difference</w:t>
            </w:r>
            <w:r w:rsidR="00616990" w:rsidRPr="00616990">
              <w:rPr>
                <w:sz w:val="20"/>
                <w:szCs w:val="20"/>
              </w:rPr>
              <w:t>. [Participant 18]</w:t>
            </w:r>
          </w:p>
          <w:p w14:paraId="10EE3A82" w14:textId="77777777" w:rsidR="0096427D" w:rsidRPr="0096427D" w:rsidRDefault="0096427D" w:rsidP="00E073E2">
            <w:pPr>
              <w:cnfStyle w:val="000000000000" w:firstRow="0" w:lastRow="0" w:firstColumn="0" w:lastColumn="0" w:oddVBand="0" w:evenVBand="0" w:oddHBand="0" w:evenHBand="0" w:firstRowFirstColumn="0" w:firstRowLastColumn="0" w:lastRowFirstColumn="0" w:lastRowLastColumn="0"/>
              <w:rPr>
                <w:iCs/>
              </w:rPr>
            </w:pPr>
          </w:p>
        </w:tc>
      </w:tr>
      <w:tr w:rsidR="0096427D" w14:paraId="0EBE42BB"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2CF79D2B" w14:textId="5087AC14" w:rsidR="0096427D" w:rsidRPr="0096427D" w:rsidRDefault="0096427D" w:rsidP="00E073E2">
            <w:pPr>
              <w:rPr>
                <w:iCs/>
              </w:rPr>
            </w:pPr>
            <w:r w:rsidRPr="0096427D">
              <w:rPr>
                <w:iCs/>
              </w:rPr>
              <w:t>Digital Usability</w:t>
            </w:r>
          </w:p>
        </w:tc>
        <w:tc>
          <w:tcPr>
            <w:tcW w:w="9553" w:type="dxa"/>
          </w:tcPr>
          <w:p w14:paraId="14C03629" w14:textId="11DA88C4" w:rsidR="00A42EA1" w:rsidRPr="00F02610" w:rsidRDefault="006251E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F02610">
              <w:rPr>
                <w:sz w:val="20"/>
                <w:szCs w:val="20"/>
              </w:rPr>
              <w:t>F</w:t>
            </w:r>
            <w:r w:rsidR="00A42EA1" w:rsidRPr="00F02610">
              <w:rPr>
                <w:sz w:val="20"/>
                <w:szCs w:val="20"/>
              </w:rPr>
              <w:t xml:space="preserve">rom experience if </w:t>
            </w:r>
            <w:r w:rsidRPr="00F02610">
              <w:rPr>
                <w:sz w:val="20"/>
                <w:szCs w:val="20"/>
              </w:rPr>
              <w:t>using an app</w:t>
            </w:r>
            <w:r w:rsidR="00A42EA1" w:rsidRPr="00F02610">
              <w:rPr>
                <w:sz w:val="20"/>
                <w:szCs w:val="20"/>
              </w:rPr>
              <w:t xml:space="preserve"> becomes like a chore</w:t>
            </w:r>
            <w:r w:rsidRPr="00F02610">
              <w:rPr>
                <w:sz w:val="20"/>
                <w:szCs w:val="20"/>
              </w:rPr>
              <w:t xml:space="preserve"> and</w:t>
            </w:r>
            <w:r w:rsidR="00A42EA1" w:rsidRPr="00F02610">
              <w:rPr>
                <w:sz w:val="20"/>
                <w:szCs w:val="20"/>
              </w:rPr>
              <w:t xml:space="preserve"> requires too much input, then it's difficult to maintain</w:t>
            </w:r>
            <w:r w:rsidRPr="00F02610">
              <w:rPr>
                <w:sz w:val="20"/>
                <w:szCs w:val="20"/>
              </w:rPr>
              <w:t>. [Participant 1]</w:t>
            </w:r>
          </w:p>
          <w:p w14:paraId="1E2755A2" w14:textId="77777777" w:rsidR="00A42EA1" w:rsidRPr="00F02610" w:rsidRDefault="00A42EA1" w:rsidP="00A42EA1">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2E0ADB78" w14:textId="40EDC256" w:rsidR="007E38F0" w:rsidRPr="00F02610" w:rsidRDefault="006251E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F02610">
              <w:rPr>
                <w:sz w:val="20"/>
                <w:szCs w:val="20"/>
              </w:rPr>
              <w:t>I</w:t>
            </w:r>
            <w:r w:rsidR="007E38F0" w:rsidRPr="00F02610">
              <w:rPr>
                <w:sz w:val="20"/>
                <w:szCs w:val="20"/>
              </w:rPr>
              <w:t xml:space="preserve">f you take medication, you get that notification in the morning, you have to take that photo with yourself taking the medication. </w:t>
            </w:r>
            <w:r w:rsidRPr="00F02610">
              <w:rPr>
                <w:sz w:val="20"/>
                <w:szCs w:val="20"/>
              </w:rPr>
              <w:t>T</w:t>
            </w:r>
            <w:r w:rsidR="007E38F0" w:rsidRPr="00F02610">
              <w:rPr>
                <w:sz w:val="20"/>
                <w:szCs w:val="20"/>
              </w:rPr>
              <w:t>hat's a way to track that</w:t>
            </w:r>
            <w:r w:rsidRPr="00F02610">
              <w:rPr>
                <w:sz w:val="20"/>
                <w:szCs w:val="20"/>
              </w:rPr>
              <w:t xml:space="preserve"> y</w:t>
            </w:r>
            <w:r w:rsidR="007E38F0" w:rsidRPr="00F02610">
              <w:rPr>
                <w:sz w:val="20"/>
                <w:szCs w:val="20"/>
              </w:rPr>
              <w:t xml:space="preserve">ou've taken it because you've got a photo of you physically taking it </w:t>
            </w:r>
            <w:r w:rsidRPr="00F02610">
              <w:rPr>
                <w:sz w:val="20"/>
                <w:szCs w:val="20"/>
              </w:rPr>
              <w:t xml:space="preserve">but </w:t>
            </w:r>
            <w:r w:rsidR="007E38F0" w:rsidRPr="00F02610">
              <w:rPr>
                <w:sz w:val="20"/>
                <w:szCs w:val="20"/>
              </w:rPr>
              <w:t>then</w:t>
            </w:r>
            <w:r w:rsidRPr="00F02610">
              <w:rPr>
                <w:sz w:val="20"/>
                <w:szCs w:val="20"/>
              </w:rPr>
              <w:t xml:space="preserve"> that</w:t>
            </w:r>
            <w:r w:rsidR="007E38F0" w:rsidRPr="00F02610">
              <w:rPr>
                <w:sz w:val="20"/>
                <w:szCs w:val="20"/>
              </w:rPr>
              <w:t xml:space="preserve"> could also be a bit of pressure</w:t>
            </w:r>
            <w:r w:rsidRPr="00F02610">
              <w:rPr>
                <w:sz w:val="20"/>
                <w:szCs w:val="20"/>
              </w:rPr>
              <w:t>. [Participant 8]</w:t>
            </w:r>
          </w:p>
          <w:p w14:paraId="46955AF8" w14:textId="77777777" w:rsidR="00E63372" w:rsidRPr="00F02610" w:rsidRDefault="00E63372" w:rsidP="00A42EA1">
            <w:pPr>
              <w:pStyle w:val="Normal0"/>
              <w:widowControl/>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3F2FB03A" w14:textId="6B2AC188" w:rsidR="00E63372" w:rsidRPr="00F02610" w:rsidRDefault="006251EC"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F02610">
              <w:rPr>
                <w:sz w:val="20"/>
                <w:szCs w:val="20"/>
              </w:rPr>
              <w:t>A</w:t>
            </w:r>
            <w:r w:rsidR="00E63372" w:rsidRPr="00F02610">
              <w:rPr>
                <w:sz w:val="20"/>
                <w:szCs w:val="20"/>
              </w:rPr>
              <w:t xml:space="preserve">t an early stage in the process, it could be about </w:t>
            </w:r>
            <w:r w:rsidRPr="00F02610">
              <w:rPr>
                <w:sz w:val="20"/>
                <w:szCs w:val="20"/>
              </w:rPr>
              <w:t xml:space="preserve">the app tracking </w:t>
            </w:r>
            <w:r w:rsidR="00E63372" w:rsidRPr="00F02610">
              <w:rPr>
                <w:sz w:val="20"/>
                <w:szCs w:val="20"/>
              </w:rPr>
              <w:t>whether you get your script filled because if you don't get a script filled, then there's no way you're going to adhere to taking in medication.</w:t>
            </w:r>
            <w:r w:rsidRPr="00F02610">
              <w:rPr>
                <w:sz w:val="20"/>
                <w:szCs w:val="20"/>
              </w:rPr>
              <w:t xml:space="preserve"> [Participant 9]</w:t>
            </w:r>
          </w:p>
          <w:p w14:paraId="37427FA6" w14:textId="77777777" w:rsidR="007E38F0" w:rsidRPr="00F02610" w:rsidRDefault="007E38F0" w:rsidP="007E38F0">
            <w:pPr>
              <w:pStyle w:val="Normal0"/>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0C8FB1C3" w14:textId="7597C972" w:rsidR="007E38F0" w:rsidRPr="00F02610" w:rsidRDefault="007E38F0"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F02610">
              <w:rPr>
                <w:sz w:val="20"/>
                <w:szCs w:val="20"/>
              </w:rPr>
              <w:t xml:space="preserve">I'm very much into digital minimalism. </w:t>
            </w:r>
            <w:r w:rsidR="006251EC" w:rsidRPr="00F02610">
              <w:rPr>
                <w:sz w:val="20"/>
                <w:szCs w:val="20"/>
              </w:rPr>
              <w:t>I</w:t>
            </w:r>
            <w:r w:rsidRPr="00F02610">
              <w:rPr>
                <w:sz w:val="20"/>
                <w:szCs w:val="20"/>
              </w:rPr>
              <w:t>f I don't have a need to install an app which is not to install the app, and that's probably the sole reason I wouldn't go around searching for an app specifically for this purpose.</w:t>
            </w:r>
            <w:r w:rsidR="006251EC" w:rsidRPr="00F02610">
              <w:rPr>
                <w:sz w:val="20"/>
                <w:szCs w:val="20"/>
              </w:rPr>
              <w:t xml:space="preserve"> [Participant 2]</w:t>
            </w:r>
          </w:p>
          <w:p w14:paraId="66910BF8" w14:textId="01C199D1" w:rsidR="00A42EA1" w:rsidRPr="00F02610" w:rsidRDefault="00A42EA1" w:rsidP="00A42EA1">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p w14:paraId="3FB793E4" w14:textId="792D415B" w:rsidR="00E63372" w:rsidRPr="00F02610" w:rsidRDefault="00F02610" w:rsidP="006B111C">
            <w:pPr>
              <w:pStyle w:val="Normal0"/>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F02610">
              <w:rPr>
                <w:sz w:val="20"/>
                <w:szCs w:val="20"/>
              </w:rPr>
              <w:t>W</w:t>
            </w:r>
            <w:r w:rsidR="00E63372" w:rsidRPr="00F02610">
              <w:rPr>
                <w:sz w:val="20"/>
                <w:szCs w:val="20"/>
              </w:rPr>
              <w:t xml:space="preserve">e are incentive driven </w:t>
            </w:r>
            <w:r w:rsidR="00026BAB">
              <w:rPr>
                <w:sz w:val="20"/>
                <w:szCs w:val="20"/>
              </w:rPr>
              <w:t xml:space="preserve">as a race or </w:t>
            </w:r>
            <w:r w:rsidR="00E63372" w:rsidRPr="00F02610">
              <w:rPr>
                <w:sz w:val="20"/>
                <w:szCs w:val="20"/>
              </w:rPr>
              <w:t xml:space="preserve">as a people, the same as we're social creatures. I agree, those (incentivized) systems </w:t>
            </w:r>
            <w:r w:rsidRPr="00F02610">
              <w:rPr>
                <w:sz w:val="20"/>
                <w:szCs w:val="20"/>
              </w:rPr>
              <w:t xml:space="preserve">like Qantas frequent flyers and </w:t>
            </w:r>
            <w:proofErr w:type="spellStart"/>
            <w:r w:rsidRPr="00F02610">
              <w:rPr>
                <w:sz w:val="20"/>
                <w:szCs w:val="20"/>
              </w:rPr>
              <w:t>Flybuy</w:t>
            </w:r>
            <w:proofErr w:type="spellEnd"/>
            <w:r w:rsidRPr="00F02610">
              <w:rPr>
                <w:sz w:val="20"/>
                <w:szCs w:val="20"/>
              </w:rPr>
              <w:t xml:space="preserve"> rewards </w:t>
            </w:r>
            <w:r w:rsidR="00E63372" w:rsidRPr="00F02610">
              <w:rPr>
                <w:sz w:val="20"/>
                <w:szCs w:val="20"/>
              </w:rPr>
              <w:t xml:space="preserve">are very </w:t>
            </w:r>
            <w:r w:rsidRPr="00F02610">
              <w:rPr>
                <w:sz w:val="20"/>
                <w:szCs w:val="20"/>
              </w:rPr>
              <w:t>cryptic,</w:t>
            </w:r>
            <w:r w:rsidR="00E63372" w:rsidRPr="00F02610">
              <w:rPr>
                <w:sz w:val="20"/>
                <w:szCs w:val="20"/>
              </w:rPr>
              <w:t xml:space="preserve"> and they're meant to be</w:t>
            </w:r>
            <w:r w:rsidRPr="00F02610">
              <w:rPr>
                <w:sz w:val="20"/>
                <w:szCs w:val="20"/>
              </w:rPr>
              <w:t xml:space="preserve">. </w:t>
            </w:r>
            <w:r w:rsidR="00E63372" w:rsidRPr="00F02610">
              <w:rPr>
                <w:sz w:val="20"/>
                <w:szCs w:val="20"/>
              </w:rPr>
              <w:t>I don't dispute that if it's simple and easy to use</w:t>
            </w:r>
            <w:r w:rsidRPr="00F02610">
              <w:rPr>
                <w:sz w:val="20"/>
                <w:szCs w:val="20"/>
              </w:rPr>
              <w:t xml:space="preserve"> it would be enticing to me</w:t>
            </w:r>
            <w:r w:rsidR="00E63372" w:rsidRPr="00F02610">
              <w:rPr>
                <w:sz w:val="20"/>
                <w:szCs w:val="20"/>
              </w:rPr>
              <w:t>.</w:t>
            </w:r>
            <w:r w:rsidRPr="00F02610">
              <w:rPr>
                <w:sz w:val="20"/>
                <w:szCs w:val="20"/>
              </w:rPr>
              <w:t xml:space="preserve"> [Participant 14]</w:t>
            </w:r>
          </w:p>
          <w:p w14:paraId="32555583" w14:textId="41E9C1B9" w:rsidR="00DC03CC" w:rsidRPr="00F02610" w:rsidRDefault="00DC03CC" w:rsidP="009919AC">
            <w:pPr>
              <w:pStyle w:val="Normal0"/>
              <w:widowControl/>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96427D" w14:paraId="43858433"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3412C5FE" w14:textId="2FE0D4AC" w:rsidR="0096427D" w:rsidRPr="0096427D" w:rsidRDefault="0096427D" w:rsidP="00E073E2">
            <w:pPr>
              <w:rPr>
                <w:iCs/>
              </w:rPr>
            </w:pPr>
            <w:r w:rsidRPr="0096427D">
              <w:rPr>
                <w:iCs/>
              </w:rPr>
              <w:t>Credibility of the app ecosystem</w:t>
            </w:r>
          </w:p>
        </w:tc>
        <w:tc>
          <w:tcPr>
            <w:tcW w:w="9553" w:type="dxa"/>
          </w:tcPr>
          <w:p w14:paraId="21F0F71C" w14:textId="67304A77" w:rsidR="00B23439" w:rsidRPr="00E72BFE" w:rsidRDefault="00B23439" w:rsidP="00755A71">
            <w:pPr>
              <w:pStyle w:val="ListParagraph"/>
              <w:numPr>
                <w:ilvl w:val="0"/>
                <w:numId w:val="16"/>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610">
              <w:rPr>
                <w:rFonts w:ascii="Arial" w:hAnsi="Arial" w:cs="Arial"/>
                <w:sz w:val="20"/>
                <w:szCs w:val="20"/>
              </w:rPr>
              <w:t>I don't like advertising or the idea of pushing heaps of brands, but that might be a way to get the money</w:t>
            </w:r>
            <w:r w:rsidR="00F02610" w:rsidRPr="00F02610">
              <w:rPr>
                <w:rFonts w:ascii="Arial" w:hAnsi="Arial" w:cs="Arial"/>
                <w:sz w:val="20"/>
                <w:szCs w:val="20"/>
              </w:rPr>
              <w:t xml:space="preserve">. </w:t>
            </w:r>
            <w:r w:rsidR="00F02610">
              <w:rPr>
                <w:rFonts w:ascii="Arial" w:hAnsi="Arial" w:cs="Arial"/>
                <w:sz w:val="20"/>
                <w:szCs w:val="20"/>
              </w:rPr>
              <w:t>I</w:t>
            </w:r>
            <w:r w:rsidR="00F02610" w:rsidRPr="00F02610">
              <w:rPr>
                <w:rFonts w:ascii="Arial" w:hAnsi="Arial" w:cs="Arial"/>
                <w:sz w:val="20"/>
                <w:szCs w:val="20"/>
              </w:rPr>
              <w:t xml:space="preserve">f the app is free, for example, that means that if you're not paying for something, then you're </w:t>
            </w:r>
            <w:r w:rsidR="003B41AC" w:rsidRPr="00F02610">
              <w:rPr>
                <w:rFonts w:ascii="Arial" w:hAnsi="Arial" w:cs="Arial"/>
                <w:sz w:val="20"/>
                <w:szCs w:val="20"/>
              </w:rPr>
              <w:t>the</w:t>
            </w:r>
            <w:r w:rsidR="00F02610" w:rsidRPr="00F02610">
              <w:rPr>
                <w:rFonts w:ascii="Arial" w:hAnsi="Arial" w:cs="Arial"/>
                <w:sz w:val="20"/>
                <w:szCs w:val="20"/>
              </w:rPr>
              <w:t xml:space="preserve"> product being sold. </w:t>
            </w:r>
            <w:r w:rsidR="003B41AC">
              <w:rPr>
                <w:rFonts w:ascii="Arial" w:hAnsi="Arial" w:cs="Arial"/>
                <w:sz w:val="20"/>
                <w:szCs w:val="20"/>
              </w:rPr>
              <w:t>Y</w:t>
            </w:r>
            <w:r w:rsidR="00F02610" w:rsidRPr="00F02610">
              <w:rPr>
                <w:rFonts w:ascii="Arial" w:hAnsi="Arial" w:cs="Arial"/>
                <w:sz w:val="20"/>
                <w:szCs w:val="20"/>
              </w:rPr>
              <w:t xml:space="preserve">our attention's </w:t>
            </w:r>
            <w:r w:rsidR="003B41AC" w:rsidRPr="00F02610">
              <w:rPr>
                <w:rFonts w:ascii="Arial" w:hAnsi="Arial" w:cs="Arial"/>
                <w:sz w:val="20"/>
                <w:szCs w:val="20"/>
              </w:rPr>
              <w:t>the</w:t>
            </w:r>
            <w:r w:rsidR="00F02610" w:rsidRPr="00F02610">
              <w:rPr>
                <w:rFonts w:ascii="Arial" w:hAnsi="Arial" w:cs="Arial"/>
                <w:sz w:val="20"/>
                <w:szCs w:val="20"/>
              </w:rPr>
              <w:t xml:space="preserve"> thing that's being sold. </w:t>
            </w:r>
            <w:r w:rsidR="00F02610">
              <w:rPr>
                <w:rFonts w:ascii="Arial" w:hAnsi="Arial" w:cs="Arial"/>
                <w:sz w:val="20"/>
                <w:szCs w:val="20"/>
              </w:rPr>
              <w:t>T</w:t>
            </w:r>
            <w:r w:rsidR="00F02610" w:rsidRPr="00F02610">
              <w:rPr>
                <w:rFonts w:ascii="Arial" w:hAnsi="Arial" w:cs="Arial"/>
                <w:sz w:val="20"/>
                <w:szCs w:val="20"/>
              </w:rPr>
              <w:t xml:space="preserve">hat means that they </w:t>
            </w:r>
            <w:r w:rsidR="00F02610" w:rsidRPr="00F02610">
              <w:rPr>
                <w:rFonts w:ascii="Arial" w:hAnsi="Arial" w:cs="Arial"/>
                <w:sz w:val="20"/>
                <w:szCs w:val="20"/>
              </w:rPr>
              <w:lastRenderedPageBreak/>
              <w:t xml:space="preserve">might need to </w:t>
            </w:r>
            <w:r w:rsidR="003B41AC">
              <w:rPr>
                <w:rFonts w:ascii="Arial" w:hAnsi="Arial" w:cs="Arial"/>
                <w:sz w:val="20"/>
                <w:szCs w:val="20"/>
              </w:rPr>
              <w:t>i</w:t>
            </w:r>
            <w:r w:rsidR="00F02610" w:rsidRPr="00F02610">
              <w:rPr>
                <w:rFonts w:ascii="Arial" w:hAnsi="Arial" w:cs="Arial"/>
                <w:sz w:val="20"/>
                <w:szCs w:val="20"/>
              </w:rPr>
              <w:t>nvolve companies and advertising. And I don't know if that's something that should be linked to medication, and I don't think that the government is happy to g</w:t>
            </w:r>
            <w:r w:rsidR="00F02610">
              <w:rPr>
                <w:rFonts w:ascii="Arial" w:hAnsi="Arial" w:cs="Arial"/>
                <w:sz w:val="20"/>
                <w:szCs w:val="20"/>
              </w:rPr>
              <w:t>ive</w:t>
            </w:r>
            <w:r w:rsidR="00F02610" w:rsidRPr="00F02610">
              <w:rPr>
                <w:rFonts w:ascii="Arial" w:hAnsi="Arial" w:cs="Arial"/>
                <w:sz w:val="20"/>
                <w:szCs w:val="20"/>
              </w:rPr>
              <w:t xml:space="preserve"> funding.</w:t>
            </w:r>
            <w:r w:rsidRPr="00F02610">
              <w:rPr>
                <w:rFonts w:ascii="Arial" w:hAnsi="Arial" w:cs="Arial"/>
                <w:sz w:val="20"/>
                <w:szCs w:val="20"/>
              </w:rPr>
              <w:t xml:space="preserve"> </w:t>
            </w:r>
            <w:r w:rsidR="00F02610" w:rsidRPr="00F02610">
              <w:rPr>
                <w:rFonts w:ascii="Arial" w:hAnsi="Arial" w:cs="Arial"/>
                <w:sz w:val="20"/>
                <w:szCs w:val="20"/>
              </w:rPr>
              <w:t>[Participant 8]</w:t>
            </w:r>
          </w:p>
          <w:p w14:paraId="7664FDC6" w14:textId="665D4901" w:rsidR="00B23439" w:rsidRPr="00852BE0" w:rsidRDefault="00852BE0" w:rsidP="00852BE0">
            <w:pPr>
              <w:pStyle w:val="Normal0"/>
              <w:numPr>
                <w:ilvl w:val="0"/>
                <w:numId w:val="16"/>
              </w:numPr>
              <w:cnfStyle w:val="000000000000" w:firstRow="0" w:lastRow="0" w:firstColumn="0" w:lastColumn="0" w:oddVBand="0" w:evenVBand="0" w:oddHBand="0" w:evenHBand="0" w:firstRowFirstColumn="0" w:firstRowLastColumn="0" w:lastRowFirstColumn="0" w:lastRowLastColumn="0"/>
              <w:rPr>
                <w:sz w:val="20"/>
                <w:szCs w:val="20"/>
              </w:rPr>
            </w:pPr>
            <w:r w:rsidRPr="00852BE0">
              <w:rPr>
                <w:sz w:val="20"/>
                <w:szCs w:val="20"/>
              </w:rPr>
              <w:t>It all depends on who has created the app. So, if the app is from the government agencies I</w:t>
            </w:r>
            <w:r>
              <w:rPr>
                <w:sz w:val="20"/>
                <w:szCs w:val="20"/>
              </w:rPr>
              <w:t xml:space="preserve"> </w:t>
            </w:r>
            <w:r w:rsidRPr="00852BE0">
              <w:rPr>
                <w:sz w:val="20"/>
                <w:szCs w:val="20"/>
              </w:rPr>
              <w:t>would opt yes. But if the app is from any medical research group or any pharmaceutical</w:t>
            </w:r>
            <w:r>
              <w:rPr>
                <w:sz w:val="20"/>
                <w:szCs w:val="20"/>
              </w:rPr>
              <w:t xml:space="preserve"> </w:t>
            </w:r>
            <w:r w:rsidRPr="00852BE0">
              <w:rPr>
                <w:sz w:val="20"/>
                <w:szCs w:val="20"/>
              </w:rPr>
              <w:t>companies, definitely a no.</w:t>
            </w:r>
            <w:r>
              <w:rPr>
                <w:sz w:val="20"/>
                <w:szCs w:val="20"/>
              </w:rPr>
              <w:t xml:space="preserve"> [Participant 12]</w:t>
            </w:r>
          </w:p>
          <w:p w14:paraId="6963C50E" w14:textId="77777777" w:rsidR="003B35B3" w:rsidRPr="003C3FBC" w:rsidRDefault="003B35B3" w:rsidP="00755A7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197C99C" w14:textId="522077DB" w:rsidR="00B23439" w:rsidRPr="003C3FBC" w:rsidRDefault="003B35B3" w:rsidP="003C3FB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C3FBC">
              <w:rPr>
                <w:rFonts w:ascii="Arial" w:hAnsi="Arial" w:cs="Arial"/>
                <w:sz w:val="20"/>
                <w:szCs w:val="20"/>
              </w:rPr>
              <w:t xml:space="preserve">If the insurance is looking at </w:t>
            </w:r>
            <w:r w:rsidR="003C3FBC" w:rsidRPr="003C3FBC">
              <w:rPr>
                <w:rFonts w:ascii="Arial" w:hAnsi="Arial" w:cs="Arial"/>
                <w:sz w:val="20"/>
                <w:szCs w:val="20"/>
              </w:rPr>
              <w:t>the app data or</w:t>
            </w:r>
            <w:r w:rsidRPr="003C3FBC">
              <w:rPr>
                <w:rFonts w:ascii="Arial" w:hAnsi="Arial" w:cs="Arial"/>
                <w:sz w:val="20"/>
                <w:szCs w:val="20"/>
              </w:rPr>
              <w:t xml:space="preserve"> if the insurance company is providing </w:t>
            </w:r>
            <w:r w:rsidR="003C3FBC" w:rsidRPr="003C3FBC">
              <w:rPr>
                <w:rFonts w:ascii="Arial" w:hAnsi="Arial" w:cs="Arial"/>
                <w:sz w:val="20"/>
                <w:szCs w:val="20"/>
              </w:rPr>
              <w:t>the app.</w:t>
            </w:r>
            <w:r w:rsidRPr="003C3FBC">
              <w:rPr>
                <w:rFonts w:ascii="Arial" w:hAnsi="Arial" w:cs="Arial"/>
                <w:sz w:val="20"/>
                <w:szCs w:val="20"/>
              </w:rPr>
              <w:t xml:space="preserve"> </w:t>
            </w:r>
            <w:r w:rsidR="003C3FBC" w:rsidRPr="003C3FBC">
              <w:rPr>
                <w:rFonts w:ascii="Arial" w:hAnsi="Arial" w:cs="Arial"/>
                <w:sz w:val="20"/>
                <w:szCs w:val="20"/>
              </w:rPr>
              <w:t>Will they</w:t>
            </w:r>
            <w:r w:rsidRPr="003C3FBC">
              <w:rPr>
                <w:rFonts w:ascii="Arial" w:hAnsi="Arial" w:cs="Arial"/>
                <w:sz w:val="20"/>
                <w:szCs w:val="20"/>
              </w:rPr>
              <w:t xml:space="preserve"> us</w:t>
            </w:r>
            <w:r w:rsidR="003C3FBC" w:rsidRPr="003C3FBC">
              <w:rPr>
                <w:rFonts w:ascii="Arial" w:hAnsi="Arial" w:cs="Arial"/>
                <w:sz w:val="20"/>
                <w:szCs w:val="20"/>
              </w:rPr>
              <w:t>e</w:t>
            </w:r>
            <w:r w:rsidRPr="003C3FBC">
              <w:rPr>
                <w:rFonts w:ascii="Arial" w:hAnsi="Arial" w:cs="Arial"/>
                <w:sz w:val="20"/>
                <w:szCs w:val="20"/>
              </w:rPr>
              <w:t xml:space="preserve"> my data to size up my claims? Will it affect my ability to get insurance for me? Will it affect my ability to make claims? It just wouldn't make me comfortable.</w:t>
            </w:r>
            <w:r w:rsidR="003C3FBC" w:rsidRPr="003C3FBC">
              <w:rPr>
                <w:rFonts w:ascii="Arial" w:hAnsi="Arial" w:cs="Arial"/>
                <w:sz w:val="20"/>
                <w:szCs w:val="20"/>
              </w:rPr>
              <w:t xml:space="preserve"> [Participant 17]</w:t>
            </w:r>
          </w:p>
          <w:p w14:paraId="4F4274BE" w14:textId="771E47D3" w:rsidR="003B35B3" w:rsidRPr="003C3FBC" w:rsidRDefault="003B35B3" w:rsidP="003C3FBC">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p>
        </w:tc>
      </w:tr>
      <w:tr w:rsidR="0096427D" w14:paraId="0BDBFA16"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742D76EF" w14:textId="701176EF" w:rsidR="0096427D" w:rsidRPr="0096427D" w:rsidRDefault="0096427D" w:rsidP="00E073E2">
            <w:pPr>
              <w:rPr>
                <w:iCs/>
              </w:rPr>
            </w:pPr>
            <w:r w:rsidRPr="0096427D">
              <w:rPr>
                <w:iCs/>
              </w:rPr>
              <w:lastRenderedPageBreak/>
              <w:t>Governance over one’s own data</w:t>
            </w:r>
          </w:p>
        </w:tc>
        <w:tc>
          <w:tcPr>
            <w:tcW w:w="9553" w:type="dxa"/>
          </w:tcPr>
          <w:p w14:paraId="7E1BBEEA" w14:textId="13B0A011" w:rsidR="00915ADD" w:rsidRPr="00456D74" w:rsidRDefault="00915ADD" w:rsidP="008863A6">
            <w:pPr>
              <w:pStyle w:val="Normal0"/>
              <w:widowControl/>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 xml:space="preserve">I think clarifying where people's personal data about medication will go, whether it's linked to Medicare </w:t>
            </w:r>
            <w:r w:rsidR="00FE6F2E" w:rsidRPr="00456D74">
              <w:rPr>
                <w:sz w:val="20"/>
                <w:szCs w:val="20"/>
              </w:rPr>
              <w:t>or</w:t>
            </w:r>
            <w:r w:rsidRPr="00456D74">
              <w:rPr>
                <w:sz w:val="20"/>
                <w:szCs w:val="20"/>
              </w:rPr>
              <w:t xml:space="preserve"> linked to certain health professions. Yeah, I think just clarifying the privacy of information </w:t>
            </w:r>
            <w:r w:rsidR="00FE6F2E" w:rsidRPr="00456D74">
              <w:rPr>
                <w:sz w:val="20"/>
                <w:szCs w:val="20"/>
              </w:rPr>
              <w:t>from the get-go</w:t>
            </w:r>
            <w:r w:rsidRPr="00456D74">
              <w:rPr>
                <w:sz w:val="20"/>
                <w:szCs w:val="20"/>
              </w:rPr>
              <w:t xml:space="preserve"> </w:t>
            </w:r>
            <w:r w:rsidR="008863A6" w:rsidRPr="00456D74">
              <w:rPr>
                <w:sz w:val="20"/>
                <w:szCs w:val="20"/>
              </w:rPr>
              <w:t xml:space="preserve">is </w:t>
            </w:r>
            <w:r w:rsidRPr="00456D74">
              <w:rPr>
                <w:sz w:val="20"/>
                <w:szCs w:val="20"/>
              </w:rPr>
              <w:t>important.</w:t>
            </w:r>
            <w:r w:rsidR="00FE6F2E" w:rsidRPr="00456D74">
              <w:rPr>
                <w:sz w:val="20"/>
                <w:szCs w:val="20"/>
              </w:rPr>
              <w:t xml:space="preserve"> [Participant 2]</w:t>
            </w:r>
          </w:p>
          <w:p w14:paraId="4ED5FE60" w14:textId="77777777" w:rsidR="008863A6" w:rsidRPr="00456D74" w:rsidRDefault="008863A6" w:rsidP="00915ADD">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6AE1C464" w14:textId="184D7B93" w:rsidR="00915ADD" w:rsidRPr="00456D74" w:rsidRDefault="00915ADD" w:rsidP="008863A6">
            <w:pPr>
              <w:pStyle w:val="Normal0"/>
              <w:widowControl/>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 xml:space="preserve">I could see how </w:t>
            </w:r>
            <w:r w:rsidR="00FE6F2E" w:rsidRPr="00456D74">
              <w:rPr>
                <w:sz w:val="20"/>
                <w:szCs w:val="20"/>
              </w:rPr>
              <w:t>sharing data</w:t>
            </w:r>
            <w:r w:rsidRPr="00456D74">
              <w:rPr>
                <w:sz w:val="20"/>
                <w:szCs w:val="20"/>
              </w:rPr>
              <w:t xml:space="preserve"> could be a good thing. But I think it does really </w:t>
            </w:r>
            <w:r w:rsidR="00FE6F2E" w:rsidRPr="00456D74">
              <w:rPr>
                <w:sz w:val="20"/>
                <w:szCs w:val="20"/>
              </w:rPr>
              <w:t>depend on</w:t>
            </w:r>
            <w:r w:rsidRPr="00456D74">
              <w:rPr>
                <w:sz w:val="20"/>
                <w:szCs w:val="20"/>
              </w:rPr>
              <w:t xml:space="preserve"> </w:t>
            </w:r>
            <w:r w:rsidR="00FE6F2E" w:rsidRPr="00456D74">
              <w:rPr>
                <w:sz w:val="20"/>
                <w:szCs w:val="20"/>
              </w:rPr>
              <w:t>whether</w:t>
            </w:r>
            <w:r w:rsidRPr="00456D74">
              <w:rPr>
                <w:sz w:val="20"/>
                <w:szCs w:val="20"/>
              </w:rPr>
              <w:t xml:space="preserve"> the person wants to have an app in the first place that is linked to pharmacies or their GP.</w:t>
            </w:r>
            <w:r w:rsidR="00FE6F2E" w:rsidRPr="00456D74">
              <w:rPr>
                <w:sz w:val="20"/>
                <w:szCs w:val="20"/>
              </w:rPr>
              <w:t xml:space="preserve"> [Participant 4]</w:t>
            </w:r>
          </w:p>
          <w:p w14:paraId="076BA8CC" w14:textId="77777777" w:rsidR="00915ADD" w:rsidRPr="00456D74" w:rsidRDefault="00915ADD" w:rsidP="008863A6">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24449B73" w14:textId="16E125A5" w:rsidR="00915ADD" w:rsidRPr="00456D74" w:rsidRDefault="00ED4F59" w:rsidP="008863A6">
            <w:pPr>
              <w:pStyle w:val="Normal0"/>
              <w:widowControl/>
              <w:numPr>
                <w:ilvl w:val="0"/>
                <w:numId w:val="20"/>
              </w:numPr>
              <w:ind w:left="720"/>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W</w:t>
            </w:r>
            <w:r w:rsidR="00915ADD" w:rsidRPr="00456D74">
              <w:rPr>
                <w:sz w:val="20"/>
                <w:szCs w:val="20"/>
              </w:rPr>
              <w:t>hen you try to fill in the forms</w:t>
            </w:r>
            <w:r w:rsidR="00FE6F2E" w:rsidRPr="00456D74">
              <w:rPr>
                <w:sz w:val="20"/>
                <w:szCs w:val="20"/>
              </w:rPr>
              <w:t xml:space="preserve"> </w:t>
            </w:r>
            <w:r w:rsidRPr="00456D74">
              <w:rPr>
                <w:sz w:val="20"/>
                <w:szCs w:val="20"/>
              </w:rPr>
              <w:t xml:space="preserve">(for financial incentives) </w:t>
            </w:r>
            <w:r w:rsidR="00FE6F2E" w:rsidRPr="00456D74">
              <w:rPr>
                <w:sz w:val="20"/>
                <w:szCs w:val="20"/>
              </w:rPr>
              <w:t>and</w:t>
            </w:r>
            <w:r w:rsidR="00915ADD" w:rsidRPr="00456D74">
              <w:rPr>
                <w:sz w:val="20"/>
                <w:szCs w:val="20"/>
              </w:rPr>
              <w:t xml:space="preserve"> they ask you a lot of questions</w:t>
            </w:r>
            <w:r w:rsidR="00FE6F2E" w:rsidRPr="00456D74">
              <w:rPr>
                <w:sz w:val="20"/>
                <w:szCs w:val="20"/>
              </w:rPr>
              <w:t xml:space="preserve"> like</w:t>
            </w:r>
            <w:r w:rsidR="00915ADD" w:rsidRPr="00456D74">
              <w:rPr>
                <w:sz w:val="20"/>
                <w:szCs w:val="20"/>
              </w:rPr>
              <w:t xml:space="preserve"> your demographic, your age group and all. </w:t>
            </w:r>
            <w:r w:rsidR="00FE6F2E" w:rsidRPr="00456D74">
              <w:rPr>
                <w:sz w:val="20"/>
                <w:szCs w:val="20"/>
              </w:rPr>
              <w:t>E</w:t>
            </w:r>
            <w:r w:rsidR="00915ADD" w:rsidRPr="00456D74">
              <w:rPr>
                <w:sz w:val="20"/>
                <w:szCs w:val="20"/>
              </w:rPr>
              <w:t xml:space="preserve">ven if they </w:t>
            </w:r>
            <w:r w:rsidR="00FE6F2E" w:rsidRPr="00456D74">
              <w:rPr>
                <w:sz w:val="20"/>
                <w:szCs w:val="20"/>
              </w:rPr>
              <w:t>ask for</w:t>
            </w:r>
            <w:r w:rsidR="00915ADD" w:rsidRPr="00456D74">
              <w:rPr>
                <w:sz w:val="20"/>
                <w:szCs w:val="20"/>
              </w:rPr>
              <w:t xml:space="preserve"> my email and my name, that should be fine. But sometimes they've asked </w:t>
            </w:r>
            <w:r w:rsidRPr="00456D74">
              <w:rPr>
                <w:sz w:val="20"/>
                <w:szCs w:val="20"/>
              </w:rPr>
              <w:t>too many</w:t>
            </w:r>
            <w:r w:rsidR="00915ADD" w:rsidRPr="00456D74">
              <w:rPr>
                <w:sz w:val="20"/>
                <w:szCs w:val="20"/>
              </w:rPr>
              <w:t xml:space="preserve"> questions</w:t>
            </w:r>
            <w:r w:rsidR="000E2C76" w:rsidRPr="00456D74">
              <w:rPr>
                <w:sz w:val="20"/>
                <w:szCs w:val="20"/>
              </w:rPr>
              <w:t>,</w:t>
            </w:r>
            <w:r w:rsidR="00915ADD" w:rsidRPr="00456D74">
              <w:rPr>
                <w:sz w:val="20"/>
                <w:szCs w:val="20"/>
              </w:rPr>
              <w:t xml:space="preserve"> and that won't appeal to me </w:t>
            </w:r>
            <w:r w:rsidRPr="00456D74">
              <w:rPr>
                <w:sz w:val="20"/>
                <w:szCs w:val="20"/>
              </w:rPr>
              <w:t xml:space="preserve">anymore </w:t>
            </w:r>
            <w:r w:rsidR="00915ADD" w:rsidRPr="00456D74">
              <w:rPr>
                <w:sz w:val="20"/>
                <w:szCs w:val="20"/>
              </w:rPr>
              <w:t>because</w:t>
            </w:r>
            <w:r w:rsidRPr="00456D74">
              <w:rPr>
                <w:sz w:val="20"/>
                <w:szCs w:val="20"/>
              </w:rPr>
              <w:t xml:space="preserve"> of </w:t>
            </w:r>
            <w:r w:rsidR="000E2C76" w:rsidRPr="00456D74">
              <w:rPr>
                <w:sz w:val="20"/>
                <w:szCs w:val="20"/>
              </w:rPr>
              <w:t>data</w:t>
            </w:r>
            <w:r w:rsidR="00915ADD" w:rsidRPr="00456D74">
              <w:rPr>
                <w:sz w:val="20"/>
                <w:szCs w:val="20"/>
              </w:rPr>
              <w:t xml:space="preserve"> privacy concern</w:t>
            </w:r>
            <w:r w:rsidR="000E2C76" w:rsidRPr="00456D74">
              <w:rPr>
                <w:sz w:val="20"/>
                <w:szCs w:val="20"/>
              </w:rPr>
              <w:t>s</w:t>
            </w:r>
            <w:r w:rsidR="00915ADD" w:rsidRPr="00456D74">
              <w:rPr>
                <w:sz w:val="20"/>
                <w:szCs w:val="20"/>
              </w:rPr>
              <w:t>.</w:t>
            </w:r>
            <w:r w:rsidRPr="00456D74">
              <w:rPr>
                <w:sz w:val="20"/>
                <w:szCs w:val="20"/>
              </w:rPr>
              <w:t xml:space="preserve"> [Participant 12]</w:t>
            </w:r>
          </w:p>
          <w:p w14:paraId="74F22555" w14:textId="3B692293" w:rsidR="00915ADD" w:rsidRPr="00456D74" w:rsidRDefault="00915ADD" w:rsidP="008863A6">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p w14:paraId="655C9F1E" w14:textId="77777777" w:rsidR="00ED4F59" w:rsidRPr="00456D74" w:rsidRDefault="00915ADD" w:rsidP="00ED4F59">
            <w:pPr>
              <w:pStyle w:val="Normal0"/>
              <w:widowControl/>
              <w:numPr>
                <w:ilvl w:val="0"/>
                <w:numId w:val="20"/>
              </w:numPr>
              <w:ind w:left="720"/>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I'm just in the same way that people are trying to have digital minimization. I'm trying to have data minimization.</w:t>
            </w:r>
            <w:r w:rsidR="00ED4F59" w:rsidRPr="00456D74">
              <w:rPr>
                <w:sz w:val="20"/>
                <w:szCs w:val="20"/>
              </w:rPr>
              <w:t xml:space="preserve"> [Participant 16]</w:t>
            </w:r>
          </w:p>
          <w:p w14:paraId="2D512F38" w14:textId="77777777" w:rsidR="00ED4F59" w:rsidRPr="00456D74" w:rsidRDefault="00ED4F59" w:rsidP="00ED4F59">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3ABD83F2" w14:textId="209D6C69" w:rsidR="00915ADD" w:rsidRPr="00456D74" w:rsidRDefault="00915ADD" w:rsidP="00ED4F59">
            <w:pPr>
              <w:pStyle w:val="Normal0"/>
              <w:widowControl/>
              <w:numPr>
                <w:ilvl w:val="0"/>
                <w:numId w:val="20"/>
              </w:numPr>
              <w:ind w:left="720"/>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I'm probably more concerned about data security, especially in light of all the Optus and Medibank hackings.</w:t>
            </w:r>
            <w:r w:rsidR="00ED4F59" w:rsidRPr="00456D74">
              <w:rPr>
                <w:sz w:val="20"/>
                <w:szCs w:val="20"/>
              </w:rPr>
              <w:t xml:space="preserve"> I think until there's better security around our data protection, I would feel hesitant to share data. [Participant 17]</w:t>
            </w:r>
          </w:p>
          <w:p w14:paraId="0F38A9EF" w14:textId="0D70FD26" w:rsidR="008863A6" w:rsidRPr="00456D74" w:rsidRDefault="008863A6" w:rsidP="008863A6">
            <w:pPr>
              <w:pStyle w:val="Normal0"/>
              <w:widowControl/>
              <w:cnfStyle w:val="000000000000" w:firstRow="0" w:lastRow="0" w:firstColumn="0" w:lastColumn="0" w:oddVBand="0" w:evenVBand="0" w:oddHBand="0" w:evenHBand="0" w:firstRowFirstColumn="0" w:firstRowLastColumn="0" w:lastRowFirstColumn="0" w:lastRowLastColumn="0"/>
              <w:rPr>
                <w:sz w:val="20"/>
                <w:szCs w:val="20"/>
              </w:rPr>
            </w:pPr>
          </w:p>
        </w:tc>
      </w:tr>
      <w:tr w:rsidR="0096427D" w14:paraId="28FA1F87"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1115E3AE" w14:textId="7C0BFFA9" w:rsidR="0096427D" w:rsidRPr="0096427D" w:rsidRDefault="0096427D" w:rsidP="00E073E2">
            <w:pPr>
              <w:rPr>
                <w:iCs/>
              </w:rPr>
            </w:pPr>
            <w:r w:rsidRPr="0096427D">
              <w:rPr>
                <w:iCs/>
              </w:rPr>
              <w:t>Choice to use the app</w:t>
            </w:r>
          </w:p>
        </w:tc>
        <w:tc>
          <w:tcPr>
            <w:tcW w:w="9553" w:type="dxa"/>
          </w:tcPr>
          <w:p w14:paraId="0956D3AA" w14:textId="1B8BC933" w:rsidR="00A1476F" w:rsidRPr="00456D74" w:rsidRDefault="00456D74"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I</w:t>
            </w:r>
            <w:r w:rsidR="00A1476F" w:rsidRPr="00456D74">
              <w:rPr>
                <w:sz w:val="20"/>
                <w:szCs w:val="20"/>
              </w:rPr>
              <w:t>f you have to pay for the app (</w:t>
            </w:r>
            <w:r w:rsidRPr="00456D74">
              <w:rPr>
                <w:sz w:val="20"/>
                <w:szCs w:val="20"/>
              </w:rPr>
              <w:t>I would be</w:t>
            </w:r>
            <w:r w:rsidR="00A1476F" w:rsidRPr="00456D74">
              <w:rPr>
                <w:sz w:val="20"/>
                <w:szCs w:val="20"/>
              </w:rPr>
              <w:t xml:space="preserve"> less inclined to use the app).</w:t>
            </w:r>
            <w:r w:rsidRPr="00456D74">
              <w:rPr>
                <w:sz w:val="20"/>
                <w:szCs w:val="20"/>
              </w:rPr>
              <w:t xml:space="preserve"> [Participant 19]</w:t>
            </w:r>
          </w:p>
          <w:p w14:paraId="6302D5E1" w14:textId="77777777" w:rsidR="00A1476F" w:rsidRPr="00456D74" w:rsidRDefault="00A1476F" w:rsidP="00A1476F">
            <w:pPr>
              <w:pStyle w:val="Normal0"/>
              <w:cnfStyle w:val="000000000000" w:firstRow="0" w:lastRow="0" w:firstColumn="0" w:lastColumn="0" w:oddVBand="0" w:evenVBand="0" w:oddHBand="0" w:evenHBand="0" w:firstRowFirstColumn="0" w:firstRowLastColumn="0" w:lastRowFirstColumn="0" w:lastRowLastColumn="0"/>
              <w:rPr>
                <w:sz w:val="20"/>
                <w:szCs w:val="20"/>
              </w:rPr>
            </w:pPr>
          </w:p>
          <w:p w14:paraId="6E5A0F76" w14:textId="0F4AD8D2" w:rsidR="00A1476F" w:rsidRPr="00456D74" w:rsidRDefault="00A1476F"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t>(</w:t>
            </w:r>
            <w:r w:rsidR="00AE7CC3" w:rsidRPr="00456D74">
              <w:rPr>
                <w:sz w:val="20"/>
                <w:szCs w:val="20"/>
              </w:rPr>
              <w:t xml:space="preserve">I </w:t>
            </w:r>
            <w:r w:rsidRPr="00456D74">
              <w:rPr>
                <w:sz w:val="20"/>
                <w:szCs w:val="20"/>
              </w:rPr>
              <w:t xml:space="preserve">stopped using </w:t>
            </w:r>
            <w:r w:rsidR="00456D74" w:rsidRPr="00456D74">
              <w:rPr>
                <w:sz w:val="20"/>
                <w:szCs w:val="20"/>
              </w:rPr>
              <w:t xml:space="preserve">an </w:t>
            </w:r>
            <w:r w:rsidRPr="00456D74">
              <w:rPr>
                <w:sz w:val="20"/>
                <w:szCs w:val="20"/>
              </w:rPr>
              <w:t xml:space="preserve">app), because it started off as free and then </w:t>
            </w:r>
            <w:r w:rsidR="00456D74" w:rsidRPr="00456D74">
              <w:rPr>
                <w:sz w:val="20"/>
                <w:szCs w:val="20"/>
              </w:rPr>
              <w:t>changed to</w:t>
            </w:r>
            <w:r w:rsidRPr="00456D74">
              <w:rPr>
                <w:sz w:val="20"/>
                <w:szCs w:val="20"/>
              </w:rPr>
              <w:t xml:space="preserve"> only certain people </w:t>
            </w:r>
            <w:r w:rsidR="00456D74" w:rsidRPr="00456D74">
              <w:rPr>
                <w:sz w:val="20"/>
                <w:szCs w:val="20"/>
              </w:rPr>
              <w:t>benefiting from the financial incentives, they had to have a</w:t>
            </w:r>
            <w:r w:rsidRPr="00456D74">
              <w:rPr>
                <w:sz w:val="20"/>
                <w:szCs w:val="20"/>
              </w:rPr>
              <w:t xml:space="preserve"> card</w:t>
            </w:r>
            <w:r w:rsidR="00456D74" w:rsidRPr="00456D74">
              <w:rPr>
                <w:sz w:val="20"/>
                <w:szCs w:val="20"/>
              </w:rPr>
              <w:t xml:space="preserve"> or registered with certain companies</w:t>
            </w:r>
            <w:r w:rsidRPr="00456D74">
              <w:rPr>
                <w:sz w:val="20"/>
                <w:szCs w:val="20"/>
              </w:rPr>
              <w:t>.</w:t>
            </w:r>
            <w:r w:rsidR="00456D74" w:rsidRPr="00456D74">
              <w:rPr>
                <w:sz w:val="20"/>
                <w:szCs w:val="20"/>
              </w:rPr>
              <w:t xml:space="preserve"> [Participant 18]</w:t>
            </w:r>
          </w:p>
          <w:p w14:paraId="4490C7C3" w14:textId="77777777" w:rsidR="003B35B3" w:rsidRPr="00456D74" w:rsidRDefault="003B35B3" w:rsidP="00B8132D">
            <w:pPr>
              <w:cnfStyle w:val="000000000000" w:firstRow="0" w:lastRow="0" w:firstColumn="0" w:lastColumn="0" w:oddVBand="0" w:evenVBand="0" w:oddHBand="0" w:evenHBand="0" w:firstRowFirstColumn="0" w:firstRowLastColumn="0" w:lastRowFirstColumn="0" w:lastRowLastColumn="0"/>
              <w:rPr>
                <w:iCs/>
              </w:rPr>
            </w:pPr>
          </w:p>
          <w:p w14:paraId="014C5F55" w14:textId="132C6D35" w:rsidR="003B35B3" w:rsidRPr="00456D74" w:rsidRDefault="003B35B3"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456D74">
              <w:rPr>
                <w:sz w:val="20"/>
                <w:szCs w:val="20"/>
              </w:rPr>
              <w:lastRenderedPageBreak/>
              <w:t>I definitely don't think you can charge</w:t>
            </w:r>
            <w:r w:rsidR="00456D74" w:rsidRPr="00456D74">
              <w:rPr>
                <w:sz w:val="20"/>
                <w:szCs w:val="20"/>
              </w:rPr>
              <w:t xml:space="preserve"> people</w:t>
            </w:r>
            <w:r w:rsidRPr="00456D74">
              <w:rPr>
                <w:sz w:val="20"/>
                <w:szCs w:val="20"/>
              </w:rPr>
              <w:t xml:space="preserve"> for the app. So yeah, this is kind comes back to like most things</w:t>
            </w:r>
            <w:r w:rsidR="00456D74" w:rsidRPr="00456D74">
              <w:rPr>
                <w:sz w:val="20"/>
                <w:szCs w:val="20"/>
              </w:rPr>
              <w:t>,</w:t>
            </w:r>
            <w:r w:rsidRPr="00456D74">
              <w:rPr>
                <w:sz w:val="20"/>
                <w:szCs w:val="20"/>
              </w:rPr>
              <w:t xml:space="preserve"> money.</w:t>
            </w:r>
            <w:r w:rsidR="00456D74" w:rsidRPr="00456D74">
              <w:rPr>
                <w:sz w:val="20"/>
                <w:szCs w:val="20"/>
              </w:rPr>
              <w:t xml:space="preserve"> [Participant 9]</w:t>
            </w:r>
          </w:p>
          <w:p w14:paraId="0FCC3AD8" w14:textId="3E28A350" w:rsidR="003B35B3" w:rsidRPr="00456D74" w:rsidRDefault="003B35B3" w:rsidP="00AE7CC3">
            <w:pPr>
              <w:pStyle w:val="Normal0"/>
              <w:widowControl/>
              <w:cnfStyle w:val="000000000000" w:firstRow="0" w:lastRow="0" w:firstColumn="0" w:lastColumn="0" w:oddVBand="0" w:evenVBand="0" w:oddHBand="0" w:evenHBand="0" w:firstRowFirstColumn="0" w:firstRowLastColumn="0" w:lastRowFirstColumn="0" w:lastRowLastColumn="0"/>
              <w:rPr>
                <w:iCs/>
              </w:rPr>
            </w:pPr>
          </w:p>
        </w:tc>
      </w:tr>
      <w:tr w:rsidR="0096427D" w14:paraId="4504835D" w14:textId="77777777" w:rsidTr="0096427D">
        <w:tc>
          <w:tcPr>
            <w:cnfStyle w:val="001000000000" w:firstRow="0" w:lastRow="0" w:firstColumn="1" w:lastColumn="0" w:oddVBand="0" w:evenVBand="0" w:oddHBand="0" w:evenHBand="0" w:firstRowFirstColumn="0" w:firstRowLastColumn="0" w:lastRowFirstColumn="0" w:lastRowLastColumn="0"/>
            <w:tcW w:w="3397" w:type="dxa"/>
          </w:tcPr>
          <w:p w14:paraId="1E983438" w14:textId="2D4550B4" w:rsidR="0096427D" w:rsidRPr="0096427D" w:rsidRDefault="0096427D" w:rsidP="00E073E2">
            <w:pPr>
              <w:rPr>
                <w:iCs/>
              </w:rPr>
            </w:pPr>
            <w:r w:rsidRPr="0096427D">
              <w:rPr>
                <w:iCs/>
              </w:rPr>
              <w:lastRenderedPageBreak/>
              <w:t>Ability to customize and choose what features to use in the app</w:t>
            </w:r>
          </w:p>
        </w:tc>
        <w:tc>
          <w:tcPr>
            <w:tcW w:w="9553" w:type="dxa"/>
          </w:tcPr>
          <w:p w14:paraId="4F217F3A" w14:textId="6013B89A" w:rsidR="008B3423" w:rsidRPr="005701AD" w:rsidRDefault="005701AD"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5701AD">
              <w:rPr>
                <w:sz w:val="20"/>
                <w:szCs w:val="20"/>
              </w:rPr>
              <w:t>B</w:t>
            </w:r>
            <w:r w:rsidR="008B3423" w:rsidRPr="005701AD">
              <w:rPr>
                <w:sz w:val="20"/>
                <w:szCs w:val="20"/>
              </w:rPr>
              <w:t>eing able to switch features on and off would be important</w:t>
            </w:r>
            <w:r w:rsidRPr="005701AD">
              <w:rPr>
                <w:sz w:val="20"/>
                <w:szCs w:val="20"/>
              </w:rPr>
              <w:t>.</w:t>
            </w:r>
            <w:r w:rsidR="008B3423" w:rsidRPr="005701AD">
              <w:rPr>
                <w:sz w:val="20"/>
                <w:szCs w:val="20"/>
              </w:rPr>
              <w:t xml:space="preserve"> I think if you customize it to how you wanted to use and view the app, you're more likely to use it. So even color scheme is important. Being able to rearrange how the initial home page looks for your app, that would be pretty cool as well.</w:t>
            </w:r>
            <w:r w:rsidRPr="005701AD">
              <w:rPr>
                <w:sz w:val="20"/>
                <w:szCs w:val="20"/>
              </w:rPr>
              <w:t xml:space="preserve"> [Participant 17]</w:t>
            </w:r>
          </w:p>
          <w:p w14:paraId="531AA883" w14:textId="77777777" w:rsidR="008B3423" w:rsidRPr="00DF3DC9" w:rsidRDefault="008B3423" w:rsidP="008B3423">
            <w:pPr>
              <w:pStyle w:val="Normal0"/>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30A941B2" w14:textId="77777777" w:rsidR="005701AD" w:rsidRPr="005701AD" w:rsidRDefault="005701AD" w:rsidP="005701AD">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5701AD">
              <w:rPr>
                <w:sz w:val="20"/>
                <w:szCs w:val="20"/>
              </w:rPr>
              <w:t xml:space="preserve">If it takes a long time to set up any customization and setting up an avatar or profile, being very time poor, it would put me off. [Participant 7] </w:t>
            </w:r>
          </w:p>
          <w:p w14:paraId="7CD11998" w14:textId="77777777" w:rsidR="005701AD" w:rsidRDefault="005701AD" w:rsidP="005701AD">
            <w:pPr>
              <w:pStyle w:val="Normal0"/>
              <w:widowControl/>
              <w:ind w:left="720"/>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5F67AC50" w14:textId="7C51D55C" w:rsidR="008B3423" w:rsidRPr="005701AD" w:rsidRDefault="005701AD" w:rsidP="006B111C">
            <w:pPr>
              <w:pStyle w:val="Normal0"/>
              <w:widowControl/>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5701AD">
              <w:rPr>
                <w:sz w:val="20"/>
                <w:szCs w:val="20"/>
              </w:rPr>
              <w:t>Sometimes</w:t>
            </w:r>
            <w:r w:rsidR="008B3423" w:rsidRPr="005701AD">
              <w:rPr>
                <w:sz w:val="20"/>
                <w:szCs w:val="20"/>
              </w:rPr>
              <w:t xml:space="preserve"> you can customize how you want something to look and feel that if you put it in the hands of the consumer</w:t>
            </w:r>
            <w:r w:rsidRPr="005701AD">
              <w:rPr>
                <w:sz w:val="20"/>
                <w:szCs w:val="20"/>
              </w:rPr>
              <w:t xml:space="preserve"> and they</w:t>
            </w:r>
            <w:r w:rsidR="008B3423" w:rsidRPr="005701AD">
              <w:rPr>
                <w:sz w:val="20"/>
                <w:szCs w:val="20"/>
              </w:rPr>
              <w:t xml:space="preserve"> can customize it.</w:t>
            </w:r>
            <w:r w:rsidRPr="005701AD">
              <w:rPr>
                <w:sz w:val="20"/>
                <w:szCs w:val="20"/>
              </w:rPr>
              <w:t xml:space="preserve"> It</w:t>
            </w:r>
            <w:r w:rsidR="008B3423" w:rsidRPr="005701AD">
              <w:rPr>
                <w:sz w:val="20"/>
                <w:szCs w:val="20"/>
              </w:rPr>
              <w:t xml:space="preserve">'ll feel more </w:t>
            </w:r>
            <w:r w:rsidRPr="005701AD">
              <w:rPr>
                <w:sz w:val="20"/>
                <w:szCs w:val="20"/>
              </w:rPr>
              <w:t>personal,</w:t>
            </w:r>
            <w:r w:rsidR="008B3423" w:rsidRPr="005701AD">
              <w:rPr>
                <w:sz w:val="20"/>
                <w:szCs w:val="20"/>
              </w:rPr>
              <w:t xml:space="preserve"> and they'll enjoy using the app more.</w:t>
            </w:r>
            <w:r w:rsidRPr="005701AD">
              <w:rPr>
                <w:sz w:val="20"/>
                <w:szCs w:val="20"/>
              </w:rPr>
              <w:t xml:space="preserve"> [Participant 19]</w:t>
            </w:r>
          </w:p>
          <w:p w14:paraId="50180855" w14:textId="77CEB5CA" w:rsidR="00DC03CC" w:rsidRPr="0096427D" w:rsidRDefault="00DC03CC" w:rsidP="005701AD">
            <w:pPr>
              <w:pStyle w:val="Normal0"/>
              <w:widowControl/>
              <w:cnfStyle w:val="000000000000" w:firstRow="0" w:lastRow="0" w:firstColumn="0" w:lastColumn="0" w:oddVBand="0" w:evenVBand="0" w:oddHBand="0" w:evenHBand="0" w:firstRowFirstColumn="0" w:firstRowLastColumn="0" w:lastRowFirstColumn="0" w:lastRowLastColumn="0"/>
              <w:rPr>
                <w:iCs/>
              </w:rPr>
            </w:pPr>
          </w:p>
        </w:tc>
      </w:tr>
    </w:tbl>
    <w:p w14:paraId="678284C3" w14:textId="77777777" w:rsidR="004D0D50" w:rsidRPr="004D0D50" w:rsidRDefault="004D0D50" w:rsidP="00E073E2">
      <w:pPr>
        <w:rPr>
          <w:iCs/>
          <w:highlight w:val="yellow"/>
        </w:rPr>
      </w:pPr>
    </w:p>
    <w:sectPr w:rsidR="004D0D50" w:rsidRPr="004D0D50" w:rsidSect="00B4127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F3765" w14:textId="77777777" w:rsidR="00B4127C" w:rsidRDefault="00B4127C" w:rsidP="007937DB">
      <w:pPr>
        <w:spacing w:after="0" w:line="240" w:lineRule="auto"/>
      </w:pPr>
      <w:r>
        <w:separator/>
      </w:r>
    </w:p>
  </w:endnote>
  <w:endnote w:type="continuationSeparator" w:id="0">
    <w:p w14:paraId="37BF1785" w14:textId="77777777" w:rsidR="00B4127C" w:rsidRDefault="00B4127C" w:rsidP="00793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595D4" w14:textId="77777777" w:rsidR="00B4127C" w:rsidRDefault="00B4127C" w:rsidP="007937DB">
      <w:pPr>
        <w:spacing w:after="0" w:line="240" w:lineRule="auto"/>
      </w:pPr>
      <w:r>
        <w:separator/>
      </w:r>
    </w:p>
  </w:footnote>
  <w:footnote w:type="continuationSeparator" w:id="0">
    <w:p w14:paraId="7AA284BB" w14:textId="77777777" w:rsidR="00B4127C" w:rsidRDefault="00B4127C" w:rsidP="007937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361D7"/>
    <w:multiLevelType w:val="hybridMultilevel"/>
    <w:tmpl w:val="964436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4A2E8F"/>
    <w:multiLevelType w:val="hybridMultilevel"/>
    <w:tmpl w:val="9BC67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16244"/>
    <w:multiLevelType w:val="hybridMultilevel"/>
    <w:tmpl w:val="19B80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1E4822"/>
    <w:multiLevelType w:val="hybridMultilevel"/>
    <w:tmpl w:val="18E67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F360DF"/>
    <w:multiLevelType w:val="hybridMultilevel"/>
    <w:tmpl w:val="67742B6E"/>
    <w:lvl w:ilvl="0" w:tplc="04090001">
      <w:start w:val="1"/>
      <w:numFmt w:val="bullet"/>
      <w:lvlText w:val=""/>
      <w:lvlJc w:val="left"/>
      <w:pPr>
        <w:ind w:left="720" w:hanging="360"/>
      </w:pPr>
      <w:rPr>
        <w:rFonts w:ascii="Symbol" w:hAnsi="Symbol" w:hint="default"/>
      </w:rPr>
    </w:lvl>
    <w:lvl w:ilvl="1" w:tplc="750E31B6">
      <w:numFmt w:val="bullet"/>
      <w:lvlText w:val="-"/>
      <w:lvlJc w:val="left"/>
      <w:pPr>
        <w:ind w:left="1440" w:hanging="360"/>
      </w:pPr>
      <w:rPr>
        <w:rFonts w:ascii="Arial" w:eastAsiaTheme="minorHAnsi" w:hAnsi="Arial" w:cs="Arial"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CE59C4"/>
    <w:multiLevelType w:val="hybridMultilevel"/>
    <w:tmpl w:val="CC0675CC"/>
    <w:lvl w:ilvl="0" w:tplc="AF98F5C6">
      <w:start w:val="1"/>
      <w:numFmt w:val="bullet"/>
      <w:lvlText w:val=""/>
      <w:lvlJc w:val="left"/>
      <w:pPr>
        <w:ind w:left="1440" w:hanging="360"/>
      </w:pPr>
      <w:rPr>
        <w:rFonts w:ascii="Symbol" w:hAnsi="Symbol" w:hint="default"/>
        <w:sz w:val="20"/>
        <w:szCs w:val="1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92B4A50"/>
    <w:multiLevelType w:val="hybridMultilevel"/>
    <w:tmpl w:val="2E9456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332E20"/>
    <w:multiLevelType w:val="hybridMultilevel"/>
    <w:tmpl w:val="6982399C"/>
    <w:lvl w:ilvl="0" w:tplc="750E31B6">
      <w:numFmt w:val="bullet"/>
      <w:lvlText w:val="-"/>
      <w:lvlJc w:val="left"/>
      <w:pPr>
        <w:ind w:left="1440" w:hanging="360"/>
      </w:pPr>
      <w:rPr>
        <w:rFonts w:ascii="Arial" w:eastAsiaTheme="minorHAnsi" w:hAnsi="Arial" w:cs="Aria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A40143"/>
    <w:multiLevelType w:val="hybridMultilevel"/>
    <w:tmpl w:val="0DCC9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75320D"/>
    <w:multiLevelType w:val="hybridMultilevel"/>
    <w:tmpl w:val="83CEE652"/>
    <w:lvl w:ilvl="0" w:tplc="87D46C5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A97782"/>
    <w:multiLevelType w:val="hybridMultilevel"/>
    <w:tmpl w:val="2D0C7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0C59EB"/>
    <w:multiLevelType w:val="hybridMultilevel"/>
    <w:tmpl w:val="84E01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F05E44"/>
    <w:multiLevelType w:val="hybridMultilevel"/>
    <w:tmpl w:val="57107D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844F5C"/>
    <w:multiLevelType w:val="hybridMultilevel"/>
    <w:tmpl w:val="8738E7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501537"/>
    <w:multiLevelType w:val="hybridMultilevel"/>
    <w:tmpl w:val="6AC0B41C"/>
    <w:lvl w:ilvl="0" w:tplc="1E0AD430">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770CBD"/>
    <w:multiLevelType w:val="hybridMultilevel"/>
    <w:tmpl w:val="6C54565A"/>
    <w:lvl w:ilvl="0" w:tplc="3E1892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3F147F"/>
    <w:multiLevelType w:val="hybridMultilevel"/>
    <w:tmpl w:val="6992A10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DF3CF8"/>
    <w:multiLevelType w:val="hybridMultilevel"/>
    <w:tmpl w:val="9216C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AC0C6C"/>
    <w:multiLevelType w:val="hybridMultilevel"/>
    <w:tmpl w:val="876CA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A418AA"/>
    <w:multiLevelType w:val="hybridMultilevel"/>
    <w:tmpl w:val="B49E8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41305E"/>
    <w:multiLevelType w:val="hybridMultilevel"/>
    <w:tmpl w:val="621E9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59528C"/>
    <w:multiLevelType w:val="hybridMultilevel"/>
    <w:tmpl w:val="221AB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1879224">
    <w:abstractNumId w:val="19"/>
  </w:num>
  <w:num w:numId="2" w16cid:durableId="1938251604">
    <w:abstractNumId w:val="1"/>
  </w:num>
  <w:num w:numId="3" w16cid:durableId="1786343202">
    <w:abstractNumId w:val="2"/>
  </w:num>
  <w:num w:numId="4" w16cid:durableId="1979650920">
    <w:abstractNumId w:val="6"/>
  </w:num>
  <w:num w:numId="5" w16cid:durableId="946546411">
    <w:abstractNumId w:val="0"/>
  </w:num>
  <w:num w:numId="6" w16cid:durableId="2015067138">
    <w:abstractNumId w:val="15"/>
  </w:num>
  <w:num w:numId="7" w16cid:durableId="1938366587">
    <w:abstractNumId w:val="9"/>
  </w:num>
  <w:num w:numId="8" w16cid:durableId="1147043237">
    <w:abstractNumId w:val="16"/>
  </w:num>
  <w:num w:numId="9" w16cid:durableId="1189484101">
    <w:abstractNumId w:val="4"/>
  </w:num>
  <w:num w:numId="10" w16cid:durableId="711267140">
    <w:abstractNumId w:val="14"/>
  </w:num>
  <w:num w:numId="11" w16cid:durableId="166948150">
    <w:abstractNumId w:val="18"/>
  </w:num>
  <w:num w:numId="12" w16cid:durableId="133497763">
    <w:abstractNumId w:val="10"/>
  </w:num>
  <w:num w:numId="13" w16cid:durableId="1440030322">
    <w:abstractNumId w:val="11"/>
  </w:num>
  <w:num w:numId="14" w16cid:durableId="81342528">
    <w:abstractNumId w:val="12"/>
  </w:num>
  <w:num w:numId="15" w16cid:durableId="813914757">
    <w:abstractNumId w:val="13"/>
  </w:num>
  <w:num w:numId="16" w16cid:durableId="1283073595">
    <w:abstractNumId w:val="17"/>
  </w:num>
  <w:num w:numId="17" w16cid:durableId="1123311565">
    <w:abstractNumId w:val="20"/>
  </w:num>
  <w:num w:numId="18" w16cid:durableId="1020741273">
    <w:abstractNumId w:val="8"/>
  </w:num>
  <w:num w:numId="19" w16cid:durableId="1170367224">
    <w:abstractNumId w:val="7"/>
  </w:num>
  <w:num w:numId="20" w16cid:durableId="1868791143">
    <w:abstractNumId w:val="5"/>
  </w:num>
  <w:num w:numId="21" w16cid:durableId="812411643">
    <w:abstractNumId w:val="21"/>
  </w:num>
  <w:num w:numId="22" w16cid:durableId="1374035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472"/>
    <w:rsid w:val="00026BAB"/>
    <w:rsid w:val="00051CBE"/>
    <w:rsid w:val="0008507C"/>
    <w:rsid w:val="000E2C76"/>
    <w:rsid w:val="00115136"/>
    <w:rsid w:val="00133246"/>
    <w:rsid w:val="00155633"/>
    <w:rsid w:val="001A3BC1"/>
    <w:rsid w:val="001A592C"/>
    <w:rsid w:val="001E04A3"/>
    <w:rsid w:val="001F0045"/>
    <w:rsid w:val="002778AB"/>
    <w:rsid w:val="00286CA4"/>
    <w:rsid w:val="00323607"/>
    <w:rsid w:val="00341B31"/>
    <w:rsid w:val="003509C4"/>
    <w:rsid w:val="00360F4A"/>
    <w:rsid w:val="00362363"/>
    <w:rsid w:val="003B35B3"/>
    <w:rsid w:val="003B3AC3"/>
    <w:rsid w:val="003B41AC"/>
    <w:rsid w:val="003C3FBC"/>
    <w:rsid w:val="003D169E"/>
    <w:rsid w:val="003E2B21"/>
    <w:rsid w:val="00456D74"/>
    <w:rsid w:val="00480DA4"/>
    <w:rsid w:val="0048435D"/>
    <w:rsid w:val="004966EB"/>
    <w:rsid w:val="004D0D50"/>
    <w:rsid w:val="004E1C53"/>
    <w:rsid w:val="005701AD"/>
    <w:rsid w:val="00570F0E"/>
    <w:rsid w:val="00573C0D"/>
    <w:rsid w:val="005875B9"/>
    <w:rsid w:val="005A2DDA"/>
    <w:rsid w:val="00613D19"/>
    <w:rsid w:val="00616990"/>
    <w:rsid w:val="006251EC"/>
    <w:rsid w:val="0063640D"/>
    <w:rsid w:val="00643472"/>
    <w:rsid w:val="0066249C"/>
    <w:rsid w:val="006A62B4"/>
    <w:rsid w:val="006B111C"/>
    <w:rsid w:val="006E2301"/>
    <w:rsid w:val="006E74B5"/>
    <w:rsid w:val="006E7DEA"/>
    <w:rsid w:val="00712272"/>
    <w:rsid w:val="00725E63"/>
    <w:rsid w:val="00730D6E"/>
    <w:rsid w:val="00733757"/>
    <w:rsid w:val="007468AB"/>
    <w:rsid w:val="00755A71"/>
    <w:rsid w:val="00767DA4"/>
    <w:rsid w:val="007768B9"/>
    <w:rsid w:val="00782812"/>
    <w:rsid w:val="0078384A"/>
    <w:rsid w:val="007937DB"/>
    <w:rsid w:val="007A2970"/>
    <w:rsid w:val="007E20E7"/>
    <w:rsid w:val="007E274A"/>
    <w:rsid w:val="007E38F0"/>
    <w:rsid w:val="007E485F"/>
    <w:rsid w:val="00833C5F"/>
    <w:rsid w:val="00852BE0"/>
    <w:rsid w:val="008604A1"/>
    <w:rsid w:val="008863A6"/>
    <w:rsid w:val="008B3423"/>
    <w:rsid w:val="008D05B2"/>
    <w:rsid w:val="008F2A40"/>
    <w:rsid w:val="00915ADD"/>
    <w:rsid w:val="009202D7"/>
    <w:rsid w:val="00931B55"/>
    <w:rsid w:val="00933FF7"/>
    <w:rsid w:val="0096427D"/>
    <w:rsid w:val="00985A68"/>
    <w:rsid w:val="009919AC"/>
    <w:rsid w:val="00A1476F"/>
    <w:rsid w:val="00A16F41"/>
    <w:rsid w:val="00A22F1B"/>
    <w:rsid w:val="00A42EA1"/>
    <w:rsid w:val="00A45037"/>
    <w:rsid w:val="00AB5963"/>
    <w:rsid w:val="00AD4930"/>
    <w:rsid w:val="00AE373F"/>
    <w:rsid w:val="00AE7CC3"/>
    <w:rsid w:val="00AF566B"/>
    <w:rsid w:val="00B15726"/>
    <w:rsid w:val="00B23439"/>
    <w:rsid w:val="00B40C5F"/>
    <w:rsid w:val="00B4127C"/>
    <w:rsid w:val="00B46F56"/>
    <w:rsid w:val="00B8132D"/>
    <w:rsid w:val="00BD5170"/>
    <w:rsid w:val="00C42B91"/>
    <w:rsid w:val="00C80E87"/>
    <w:rsid w:val="00C86E04"/>
    <w:rsid w:val="00CC69DD"/>
    <w:rsid w:val="00CF22A7"/>
    <w:rsid w:val="00D01A8F"/>
    <w:rsid w:val="00D16FF9"/>
    <w:rsid w:val="00D20272"/>
    <w:rsid w:val="00D22CDA"/>
    <w:rsid w:val="00D25668"/>
    <w:rsid w:val="00D35B43"/>
    <w:rsid w:val="00D8041D"/>
    <w:rsid w:val="00D813D0"/>
    <w:rsid w:val="00D90507"/>
    <w:rsid w:val="00DC03CC"/>
    <w:rsid w:val="00DC7710"/>
    <w:rsid w:val="00DF3DC9"/>
    <w:rsid w:val="00DF51B9"/>
    <w:rsid w:val="00E073E2"/>
    <w:rsid w:val="00E567D5"/>
    <w:rsid w:val="00E63372"/>
    <w:rsid w:val="00E72BFE"/>
    <w:rsid w:val="00EA2CFE"/>
    <w:rsid w:val="00EB4677"/>
    <w:rsid w:val="00EB7F91"/>
    <w:rsid w:val="00ED0E1F"/>
    <w:rsid w:val="00ED4F59"/>
    <w:rsid w:val="00EF1905"/>
    <w:rsid w:val="00F02610"/>
    <w:rsid w:val="00F14B6D"/>
    <w:rsid w:val="00F256AF"/>
    <w:rsid w:val="00F95CB9"/>
    <w:rsid w:val="00FA5BBB"/>
    <w:rsid w:val="00FC5131"/>
    <w:rsid w:val="00FE27D9"/>
    <w:rsid w:val="00FE3398"/>
    <w:rsid w:val="00FE6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876C2"/>
  <w15:chartTrackingRefBased/>
  <w15:docId w15:val="{B9558F8F-1CE4-4350-AAE8-40CBBBBB5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3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16F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256A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6AF"/>
    <w:rPr>
      <w:rFonts w:asciiTheme="majorHAnsi" w:eastAsiaTheme="majorEastAsia" w:hAnsiTheme="majorHAnsi" w:cstheme="majorBidi"/>
      <w:spacing w:val="-10"/>
      <w:kern w:val="28"/>
      <w:sz w:val="56"/>
      <w:szCs w:val="56"/>
    </w:rPr>
  </w:style>
  <w:style w:type="paragraph" w:customStyle="1" w:styleId="Default">
    <w:name w:val="Default"/>
    <w:rsid w:val="00E073E2"/>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E073E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E073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3E2"/>
    <w:rPr>
      <w:rFonts w:ascii="Segoe UI" w:hAnsi="Segoe UI" w:cs="Segoe UI"/>
      <w:sz w:val="18"/>
      <w:szCs w:val="18"/>
    </w:rPr>
  </w:style>
  <w:style w:type="paragraph" w:styleId="ListParagraph">
    <w:name w:val="List Paragraph"/>
    <w:basedOn w:val="Normal"/>
    <w:uiPriority w:val="34"/>
    <w:qFormat/>
    <w:rsid w:val="004966EB"/>
    <w:pPr>
      <w:ind w:left="720"/>
      <w:contextualSpacing/>
    </w:pPr>
  </w:style>
  <w:style w:type="character" w:customStyle="1" w:styleId="Heading2Char">
    <w:name w:val="Heading 2 Char"/>
    <w:basedOn w:val="DefaultParagraphFont"/>
    <w:link w:val="Heading2"/>
    <w:uiPriority w:val="9"/>
    <w:rsid w:val="00D16FF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8435D"/>
    <w:rPr>
      <w:sz w:val="16"/>
      <w:szCs w:val="16"/>
    </w:rPr>
  </w:style>
  <w:style w:type="paragraph" w:styleId="CommentText">
    <w:name w:val="annotation text"/>
    <w:basedOn w:val="Normal"/>
    <w:link w:val="CommentTextChar"/>
    <w:uiPriority w:val="99"/>
    <w:unhideWhenUsed/>
    <w:rsid w:val="0048435D"/>
    <w:pPr>
      <w:spacing w:line="240" w:lineRule="auto"/>
    </w:pPr>
    <w:rPr>
      <w:sz w:val="20"/>
      <w:szCs w:val="20"/>
    </w:rPr>
  </w:style>
  <w:style w:type="character" w:customStyle="1" w:styleId="CommentTextChar">
    <w:name w:val="Comment Text Char"/>
    <w:basedOn w:val="DefaultParagraphFont"/>
    <w:link w:val="CommentText"/>
    <w:uiPriority w:val="99"/>
    <w:rsid w:val="0048435D"/>
    <w:rPr>
      <w:sz w:val="20"/>
      <w:szCs w:val="20"/>
    </w:rPr>
  </w:style>
  <w:style w:type="paragraph" w:styleId="CommentSubject">
    <w:name w:val="annotation subject"/>
    <w:basedOn w:val="CommentText"/>
    <w:next w:val="CommentText"/>
    <w:link w:val="CommentSubjectChar"/>
    <w:uiPriority w:val="99"/>
    <w:semiHidden/>
    <w:unhideWhenUsed/>
    <w:rsid w:val="0048435D"/>
    <w:rPr>
      <w:b/>
      <w:bCs/>
    </w:rPr>
  </w:style>
  <w:style w:type="character" w:customStyle="1" w:styleId="CommentSubjectChar">
    <w:name w:val="Comment Subject Char"/>
    <w:basedOn w:val="CommentTextChar"/>
    <w:link w:val="CommentSubject"/>
    <w:uiPriority w:val="99"/>
    <w:semiHidden/>
    <w:rsid w:val="0048435D"/>
    <w:rPr>
      <w:b/>
      <w:bCs/>
      <w:sz w:val="20"/>
      <w:szCs w:val="20"/>
    </w:rPr>
  </w:style>
  <w:style w:type="paragraph" w:styleId="Header">
    <w:name w:val="header"/>
    <w:basedOn w:val="Normal"/>
    <w:link w:val="HeaderChar"/>
    <w:uiPriority w:val="99"/>
    <w:unhideWhenUsed/>
    <w:rsid w:val="007937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7DB"/>
  </w:style>
  <w:style w:type="paragraph" w:styleId="Footer">
    <w:name w:val="footer"/>
    <w:basedOn w:val="Normal"/>
    <w:link w:val="FooterChar"/>
    <w:uiPriority w:val="99"/>
    <w:unhideWhenUsed/>
    <w:rsid w:val="007937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7DB"/>
  </w:style>
  <w:style w:type="table" w:styleId="TableGrid">
    <w:name w:val="Table Grid"/>
    <w:basedOn w:val="TableNormal"/>
    <w:uiPriority w:val="39"/>
    <w:rsid w:val="00964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96427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96427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rmal0">
    <w:name w:val="[Normal]"/>
    <w:rsid w:val="0096427D"/>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9</TotalTime>
  <Pages>4</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dc:creator>
  <cp:keywords/>
  <dc:description/>
  <cp:lastModifiedBy>Steven Tran</cp:lastModifiedBy>
  <cp:revision>70</cp:revision>
  <dcterms:created xsi:type="dcterms:W3CDTF">2021-08-06T04:44:00Z</dcterms:created>
  <dcterms:modified xsi:type="dcterms:W3CDTF">2024-02-05T18:15:00Z</dcterms:modified>
</cp:coreProperties>
</file>